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eastAsia="楷体"/>
          <w:b/>
          <w:bCs/>
          <w:kern w:val="0"/>
          <w:sz w:val="32"/>
          <w:szCs w:val="32"/>
        </w:rPr>
      </w:pPr>
      <w:r>
        <w:rPr>
          <w:rFonts w:eastAsia="楷体"/>
          <w:b/>
          <w:bCs/>
          <w:kern w:val="0"/>
          <w:sz w:val="32"/>
          <w:szCs w:val="32"/>
        </w:rPr>
        <w:t>Supplemental Tables</w:t>
      </w:r>
    </w:p>
    <w:p>
      <w:pPr>
        <w:widowControl/>
        <w:spacing w:line="480" w:lineRule="auto"/>
        <w:jc w:val="center"/>
        <w:rPr>
          <w:b/>
          <w:bCs/>
          <w:sz w:val="24"/>
          <w:szCs w:val="24"/>
        </w:rPr>
      </w:pPr>
    </w:p>
    <w:p>
      <w:pPr>
        <w:widowControl/>
        <w:spacing w:line="480" w:lineRule="auto"/>
        <w:jc w:val="center"/>
        <w:rPr>
          <w:rFonts w:eastAsia="楷体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eastAsia="楷体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Table S1. Univariate linear regression analysis of clinical variables associated with liver regeneration index</w:t>
      </w:r>
    </w:p>
    <w:tbl>
      <w:tblPr>
        <w:tblStyle w:val="27"/>
        <w:tblW w:w="918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098"/>
        <w:gridCol w:w="1984"/>
        <w:gridCol w:w="1985"/>
        <w:gridCol w:w="1134"/>
      </w:tblGrid>
      <w:tr>
        <w:trPr>
          <w:trHeight w:val="329" w:hRule="atLeast"/>
          <w:tblHeader/>
          <w:jc w:val="center"/>
        </w:trPr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Variables</w:t>
            </w:r>
          </w:p>
        </w:tc>
        <w:tc>
          <w:tcPr>
            <w:tcW w:w="209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Estimat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2.5% CI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97.5% CI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lang w:eastAsia="en-US"/>
              </w:rPr>
              <w:t>p</w:t>
            </w: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 xml:space="preserve"> value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Sex: male</w:t>
            </w:r>
          </w:p>
        </w:tc>
        <w:tc>
          <w:tcPr>
            <w:tcW w:w="2098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496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226</w:t>
            </w: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1219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17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Age≥60y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26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944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421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45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BMI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12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109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85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80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Laparoscope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11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502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736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71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Blood loss (m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5.922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5.8818E-05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02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32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Liver cirrhosis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52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829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725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89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CSPH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032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802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868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94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HBsAg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23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424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896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48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T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8.2842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5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04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72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ST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3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9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02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21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GGT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3.5361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2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01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67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LDH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2.0658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4.5055E-05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3.7383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10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P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2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3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3.0392E-05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10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CHE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.2545E-0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1.6444E-05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1.8953E-05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89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TP (g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18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32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68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47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B (g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38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34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110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29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PA (mg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03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01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08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15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TBIL (μmol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03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08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02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31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PLT (*10^9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04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02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45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FP≥400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16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813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491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62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NRI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1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44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13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28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RI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0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014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003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17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Major complications</w:t>
            </w:r>
          </w:p>
        </w:tc>
        <w:tc>
          <w:tcPr>
            <w:tcW w:w="2098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0386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-0.1133</w:t>
            </w:r>
          </w:p>
        </w:tc>
        <w:tc>
          <w:tcPr>
            <w:tcW w:w="198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361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31</w:t>
            </w:r>
          </w:p>
        </w:tc>
      </w:tr>
    </w:tbl>
    <w:p>
      <w:pPr>
        <w:spacing w:line="360" w:lineRule="auto"/>
        <w:ind w:firstLine="420"/>
        <w:jc w:val="left"/>
        <w:rPr>
          <w:rFonts w:eastAsia="黑体"/>
          <w:sz w:val="18"/>
          <w:szCs w:val="18"/>
        </w:rPr>
      </w:pPr>
      <w:r>
        <w:rPr>
          <w:rFonts w:eastAsia="黑体"/>
          <w:sz w:val="18"/>
          <w:szCs w:val="18"/>
        </w:rPr>
        <w:t>BMI: Body Mass Index; CSPH: Clinically Significant Portal Hypertension; ALT: alanine transaminase; AST: aspartate transaminase; GGT: Gamma-Glutamyl Transferase; LDH: Lactate Dehydrogenase; ALP: Alkaline Phosphatase; CHE: Cholinesterase; TP: Total protein; ALB: Albumin; PA: Prealbumin; TBIL: Total bilirubin; PLT: Platelet count; AFP: Alpha-fetoprotein; ANRI: Aspartate aminotransferase to the neutrophil ratio; ALRI: aspartate aminotransferase to the lymphocyte ratio.</w:t>
      </w:r>
    </w:p>
    <w:p>
      <w:pPr>
        <w:widowControl/>
        <w:spacing w:line="480" w:lineRule="auto"/>
        <w:jc w:val="center"/>
        <w:rPr>
          <w:b/>
          <w:bCs/>
          <w:sz w:val="24"/>
          <w:szCs w:val="24"/>
        </w:rPr>
      </w:pPr>
    </w:p>
    <w:p>
      <w:pPr>
        <w:widowControl/>
        <w:spacing w:line="480" w:lineRule="auto"/>
        <w:jc w:val="center"/>
        <w:rPr>
          <w:b/>
          <w:bCs/>
          <w:sz w:val="24"/>
          <w:szCs w:val="24"/>
        </w:rPr>
        <w:sectPr>
          <w:footerReference r:id="rId3" w:type="default"/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jc w:val="center"/>
        <w:rPr>
          <w:rFonts w:eastAsia="楷体"/>
          <w:b/>
          <w:bCs/>
          <w:color w:val="FF0000"/>
          <w:kern w:val="0"/>
          <w:sz w:val="24"/>
          <w:szCs w:val="24"/>
        </w:rPr>
        <w:sectPr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jc w:val="center"/>
        <w:rPr>
          <w:rFonts w:eastAsia="楷体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eastAsia="楷体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Table S2. Univariate and multivariate linear regression analysis of clinical variables associated with the METTL1 level</w:t>
      </w:r>
    </w:p>
    <w:tbl>
      <w:tblPr>
        <w:tblStyle w:val="27"/>
        <w:tblW w:w="100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098"/>
        <w:gridCol w:w="1984"/>
        <w:gridCol w:w="1984"/>
        <w:gridCol w:w="1985"/>
      </w:tblGrid>
      <w:tr>
        <w:trPr>
          <w:trHeight w:val="329" w:hRule="atLeast"/>
          <w:tblHeader/>
          <w:jc w:val="center"/>
        </w:trPr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209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Univariat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multivariat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tblHeader/>
          <w:jc w:val="center"/>
        </w:trPr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Variables</w:t>
            </w:r>
          </w:p>
        </w:tc>
        <w:tc>
          <w:tcPr>
            <w:tcW w:w="209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Estimat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200" w:line="360" w:lineRule="auto"/>
              <w:ind w:left="181" w:leftChars="86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lang w:eastAsia="en-US"/>
              </w:rPr>
              <w:t>p</w:t>
            </w: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 xml:space="preserve"> valu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Estimat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lang w:eastAsia="en-US"/>
              </w:rPr>
              <w:t>p</w:t>
            </w: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 xml:space="preserve"> value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Sex: male</w:t>
            </w:r>
          </w:p>
        </w:tc>
        <w:tc>
          <w:tcPr>
            <w:tcW w:w="2098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20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41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Age≥60y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1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4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BMI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6.12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8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Laparoscope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7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Blood loss (m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.0037E-0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6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Liver cirrhosis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28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2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CSPH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1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59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HBsAg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1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63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T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.7231E-0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6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ST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.3667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18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GGT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.8790E-0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9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LDH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7.91E-0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3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P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4.1397E-0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5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CHE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1.61E-0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78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TP (g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6.08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7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B (g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2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3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PA (mg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1.87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23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TBIL (μmol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3.4556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0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color w:val="FF0000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color w:val="FF0000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PLT (*10^9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.3615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1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FP≥400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1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6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NRI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7.59E-0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9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RI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4.5296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1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Major complications</w:t>
            </w:r>
          </w:p>
        </w:tc>
        <w:tc>
          <w:tcPr>
            <w:tcW w:w="2098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13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0.60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</w:tbl>
    <w:p>
      <w:pPr>
        <w:spacing w:line="360" w:lineRule="auto"/>
        <w:ind w:firstLine="420"/>
        <w:jc w:val="left"/>
        <w:rPr>
          <w:rFonts w:eastAsia="黑体"/>
          <w:sz w:val="18"/>
          <w:szCs w:val="18"/>
        </w:rPr>
      </w:pPr>
      <w:r>
        <w:rPr>
          <w:rFonts w:eastAsia="黑体"/>
          <w:sz w:val="18"/>
          <w:szCs w:val="18"/>
        </w:rPr>
        <w:t>BMI: Body Mass Index; CSPH: Clinically Significant Portal Hypertension; ALT: alanine transaminase; AST: aspartate transaminase; GGT: Gamma-Glutamyl Transferase; LDH: Lactate Dehydrogenase; ALP: Alkaline Phosphatase; CHE: Cholinesterase; TP: Total protein; ALB: Albumin; PA: Prealbumin; TBIL: Total bilirubin; PLT: Platelet count; AFP: Alpha-fetoprotein; ANRI: Aspartate aminotransferase to the neutrophil ratio; ALRI: aspartate aminotransferase to the lymphocyte ratio.</w:t>
      </w:r>
    </w:p>
    <w:p>
      <w:pPr>
        <w:widowControl/>
        <w:spacing w:line="480" w:lineRule="auto"/>
        <w:jc w:val="center"/>
        <w:rPr>
          <w:b/>
          <w:bCs/>
          <w:sz w:val="24"/>
          <w:szCs w:val="24"/>
        </w:rPr>
      </w:pPr>
    </w:p>
    <w:p>
      <w:pPr>
        <w:widowControl/>
        <w:spacing w:line="480" w:lineRule="auto"/>
        <w:jc w:val="center"/>
        <w:rPr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jc w:val="center"/>
        <w:rPr>
          <w:rFonts w:eastAsia="楷体"/>
          <w:b/>
          <w:bCs/>
          <w:color w:val="FF0000"/>
          <w:kern w:val="0"/>
          <w:sz w:val="28"/>
          <w:szCs w:val="28"/>
        </w:rPr>
        <w:sectPr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jc w:val="center"/>
        <w:rPr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楷体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Table S3. Univariate and multivariate linear regression analysis of clinical variables associated with YAP level</w:t>
      </w:r>
    </w:p>
    <w:tbl>
      <w:tblPr>
        <w:tblStyle w:val="27"/>
        <w:tblW w:w="1003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2098"/>
        <w:gridCol w:w="1984"/>
        <w:gridCol w:w="1984"/>
        <w:gridCol w:w="1985"/>
      </w:tblGrid>
      <w:tr>
        <w:trPr>
          <w:trHeight w:val="329" w:hRule="atLeast"/>
          <w:tblHeader/>
          <w:jc w:val="center"/>
        </w:trPr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209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Univariat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multivariat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</w:p>
        </w:tc>
      </w:tr>
      <w:tr>
        <w:trPr>
          <w:trHeight w:val="329" w:hRule="atLeast"/>
          <w:tblHeader/>
          <w:jc w:val="center"/>
        </w:trPr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Variables</w:t>
            </w:r>
          </w:p>
        </w:tc>
        <w:tc>
          <w:tcPr>
            <w:tcW w:w="209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Estimat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20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lang w:eastAsia="en-US"/>
              </w:rPr>
              <w:t>p</w:t>
            </w: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 xml:space="preserve"> value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Estimate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ind w:left="181" w:leftChars="86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i/>
                <w:iCs/>
                <w:kern w:val="0"/>
                <w:lang w:eastAsia="en-US"/>
              </w:rPr>
              <w:t>p</w:t>
            </w: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 xml:space="preserve"> value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Sex: male</w:t>
            </w:r>
          </w:p>
        </w:tc>
        <w:tc>
          <w:tcPr>
            <w:tcW w:w="2098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4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99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Age≥60y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2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9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BMI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02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6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Laparoscope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47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1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Blood loss (m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5.74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3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Liver cirrhosis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18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6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CSPH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29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52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HBsAg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93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8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T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9.67068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7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ST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5.0996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8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GGT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7.9711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3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LDH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4.48E-0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7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P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.7672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7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CHE (U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2.22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8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TP (g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1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5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B (g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-0.01012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0.0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-6.602e-03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0.10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PA (mg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-0.0005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0.03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4.918e-05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0.86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TBIL (μmol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9.98177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0.7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PLT (*10^9/L)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0.00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&lt;0.001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2.547e-04</w:t>
            </w: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0.19</w:t>
            </w: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FP≥400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0.0070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lang w:eastAsia="en-US"/>
              </w:rPr>
              <w:t>0.8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NRI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-0.00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72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ALRI</w:t>
            </w:r>
          </w:p>
        </w:tc>
        <w:tc>
          <w:tcPr>
            <w:tcW w:w="2098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4.0302E-05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93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  <w:tr>
        <w:trPr>
          <w:trHeight w:val="329" w:hRule="atLeast"/>
          <w:jc w:val="center"/>
        </w:trPr>
        <w:tc>
          <w:tcPr>
            <w:tcW w:w="1984" w:type="dxa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黑体" w:cs="Times New Roman"/>
                <w:kern w:val="0"/>
                <w:lang w:eastAsia="en-US"/>
              </w:rPr>
            </w:pPr>
            <w:r>
              <w:rPr>
                <w:rFonts w:ascii="Times New Roman" w:hAnsi="Times New Roman" w:eastAsia="黑体" w:cs="Times New Roman"/>
                <w:kern w:val="0"/>
                <w:lang w:eastAsia="en-US"/>
              </w:rPr>
              <w:t>Major complications</w:t>
            </w:r>
          </w:p>
        </w:tc>
        <w:tc>
          <w:tcPr>
            <w:tcW w:w="2098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159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70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  <w:tc>
          <w:tcPr>
            <w:tcW w:w="1985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</w:p>
        </w:tc>
      </w:tr>
    </w:tbl>
    <w:p>
      <w:pPr>
        <w:spacing w:line="360" w:lineRule="auto"/>
        <w:ind w:firstLine="420"/>
        <w:jc w:val="left"/>
        <w:rPr>
          <w:rFonts w:eastAsia="黑体"/>
          <w:sz w:val="18"/>
          <w:szCs w:val="18"/>
        </w:rPr>
      </w:pPr>
      <w:r>
        <w:rPr>
          <w:rFonts w:eastAsia="黑体"/>
          <w:sz w:val="18"/>
          <w:szCs w:val="18"/>
        </w:rPr>
        <w:t>BMI: Body Mass Index; CSPH: Clinically Significant Portal Hypertension; ALT: alanine transaminase; AST: aspartate transaminase; GGT: Gamma-Glutamyl Transferase; LDH: Lactate Dehydrogenase; ALP: Alkaline Phosphatase; CHE: Cholinesterase; TP: Total protein; ALB: Albumin; PA: Prealbumin; TBIL: Total bilirubin; PLT: Platelet count; AFP: Alpha-fetoprotein; ANRI: Aspartate aminotransferase to the neutrophil ratio; ALRI: aspartate aminotransferase to the lymphocyte ratio.</w:t>
      </w:r>
    </w:p>
    <w:p>
      <w:pPr>
        <w:widowControl/>
        <w:spacing w:line="480" w:lineRule="auto"/>
        <w:jc w:val="center"/>
        <w:rPr>
          <w:b/>
          <w:bCs/>
          <w:sz w:val="24"/>
          <w:szCs w:val="24"/>
        </w:rPr>
      </w:pPr>
    </w:p>
    <w:p>
      <w:pPr>
        <w:widowControl/>
        <w:spacing w:line="480" w:lineRule="auto"/>
        <w:jc w:val="center"/>
        <w:rPr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jc w:val="center"/>
        <w:rPr>
          <w:rFonts w:eastAsia="楷体"/>
          <w:b/>
          <w:bCs/>
          <w:color w:val="FF0000"/>
          <w:kern w:val="0"/>
          <w:sz w:val="28"/>
          <w:szCs w:val="28"/>
        </w:rPr>
        <w:sectPr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widowControl/>
        <w:spacing w:line="480" w:lineRule="auto"/>
        <w:jc w:val="center"/>
        <w:rPr>
          <w:rFonts w:eastAsia="楷体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eastAsia="楷体"/>
          <w:b/>
          <w:bCs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  <w:t>Table S4. Characteristics of patients</w:t>
      </w:r>
    </w:p>
    <w:tbl>
      <w:tblPr>
        <w:tblStyle w:val="27"/>
        <w:tblW w:w="5673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2456"/>
        <w:gridCol w:w="2456"/>
        <w:gridCol w:w="2456"/>
        <w:gridCol w:w="705"/>
      </w:tblGrid>
      <w:tr>
        <w:trPr>
          <w:trHeight w:val="454" w:hRule="atLeast"/>
          <w:tblHeader/>
          <w:jc w:val="center"/>
        </w:trPr>
        <w:tc>
          <w:tcPr>
            <w:tcW w:w="772" w:type="pct"/>
            <w:vMerge w:val="restart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br w:type="page"/>
            </w: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Variables</w:t>
            </w:r>
          </w:p>
        </w:tc>
        <w:tc>
          <w:tcPr>
            <w:tcW w:w="1286" w:type="pct"/>
            <w:vMerge w:val="restart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N=65</w:t>
            </w:r>
          </w:p>
        </w:tc>
        <w:tc>
          <w:tcPr>
            <w:tcW w:w="1286" w:type="pct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Non-PHLF</w:t>
            </w:r>
          </w:p>
        </w:tc>
        <w:tc>
          <w:tcPr>
            <w:tcW w:w="1286" w:type="pct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PHLF</w:t>
            </w:r>
          </w:p>
        </w:tc>
        <w:tc>
          <w:tcPr>
            <w:tcW w:w="369" w:type="pct"/>
            <w:vMerge w:val="restart"/>
            <w:tcBorders>
              <w:top w:val="single" w:color="auto" w:sz="12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lang w:eastAsia="en-US"/>
              </w:rPr>
              <w:t>P</w:t>
            </w: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 xml:space="preserve"> value</w:t>
            </w:r>
          </w:p>
        </w:tc>
      </w:tr>
      <w:tr>
        <w:trPr>
          <w:trHeight w:val="454" w:hRule="atLeast"/>
          <w:tblHeader/>
          <w:jc w:val="center"/>
        </w:trPr>
        <w:tc>
          <w:tcPr>
            <w:tcW w:w="772" w:type="pct"/>
            <w:vMerge w:val="continue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1286" w:type="pct"/>
            <w:vMerge w:val="continue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</w:p>
        </w:tc>
        <w:tc>
          <w:tcPr>
            <w:tcW w:w="128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n=50</w:t>
            </w:r>
          </w:p>
        </w:tc>
        <w:tc>
          <w:tcPr>
            <w:tcW w:w="128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n=15</w:t>
            </w:r>
          </w:p>
        </w:tc>
        <w:tc>
          <w:tcPr>
            <w:tcW w:w="369" w:type="pct"/>
            <w:vMerge w:val="continue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Sex: male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51(78.5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38(76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13(86.7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491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Age≥60y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17(26.2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14(28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3(20.0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741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BMI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22.47[20.37,23.94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22.46[20.40,23.66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22.84[19.70,25.43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779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TLV (m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1465.28[1254.82,1647.36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1466.92[1195.29,1675.78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1460.12[1323.87,1579.38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652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eRLV (m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720.20[552.60,982.7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739.54[541.92,954.72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669.65[569.40,947.76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755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FLV (m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627.89[486.77,820.88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624.25[493.49,836.89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698.65[480.75,800.38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901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FLV 1month (m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950.53[785.45,1147.64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1004.23[797.61,1190.24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853.92[688.27,960.88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081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RegenLV (m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254.79[186.34,414.99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298.92[204.90,438.83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194.86[136.28,219.52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003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RegenIndex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19[0.13,0.29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21[0.15,0.3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12[0.10,0.22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015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Laparoscope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5(38.5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8(36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7(46.7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549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Tumor size (cm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.40[4.00,9.7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.35[4.28,9.67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8.30[3.80,9.98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846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Tumor number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044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ind w:firstLine="210" w:firstLineChars="1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1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43(66.2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7(74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(40.0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ind w:firstLine="210" w:firstLineChars="1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2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0(15.4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5(10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5(33.3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ind w:firstLine="210" w:firstLineChars="1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3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(3.1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(2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(6.7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eastAsia="等线" w:cs="Times New Roman"/>
                <w:lang w:eastAsia="en-US"/>
              </w:rPr>
            </w:pP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ind w:firstLine="210" w:firstLineChars="1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≥4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0(15.4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7(14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(20.0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eastAsia="等线" w:cs="Times New Roman"/>
                <w:lang w:eastAsia="en-US"/>
              </w:rPr>
            </w:pP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Blood loss (m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200.00[100.00,500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200.00[100.00,487.5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300.00[125.00,600.0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473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Liver cirrhosis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2(18.5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7(14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5(33.3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128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CSPH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0(15.4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7(14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(20.0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685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HBsAg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46(70.8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3(66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3(86.7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196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ALT (U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7.00[20.00,44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6.50[19.25,42.25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1.00[24.50,44.5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409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AST (U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2.00[26.00,45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0.50[25.25,42.25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43.00[33.00,53.0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74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GGT (U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94.00[48.00,164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97.50[47.25,196.25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77.00[54.00,131.0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575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LDH (U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00.00[184.00,245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02.00[185.25,237.75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00.00[170.00,286.5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821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ALP (U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05.00[84.00,156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04.00[78.75,155.5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05.00[88.50,154.0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726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CHE (U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262.00[5090.00,7486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428.50[5241.00,7872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129.00[5050.50,6476.5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127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TP (g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7.80[63.30,71.8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8.20[63.23,71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7.10[64.05,72.45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932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ALB (g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8.60[35.30,40.3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8.35[35.30,40.25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9.10[34.70,40.25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994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PA (mg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90.00[152.00,233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92.50[158.00,239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61.00[143.50,220.5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252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TBIL (</w:t>
            </w:r>
            <w:r>
              <w:rPr>
                <w:rFonts w:ascii="Times New Roman" w:hAnsi="Times New Roman" w:cs="Times New Roman" w:eastAsiaTheme="minorHAnsi"/>
                <w:color w:val="000000"/>
                <w:lang w:eastAsia="en-US"/>
              </w:rPr>
              <w:t>μ</w:t>
            </w: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mol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4.80[11.00,18.5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4.45[10.55,18.65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6.30[11.65,17.3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827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Hb (g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36.00[113.00,150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36.00[113.00,150.5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43.00[112.00,149.5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889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PLT (*10^9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12.00[165.00,283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18.00[184.50,283.75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00.00[139.50,241.0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118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PT (s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2.00[11.40,12.6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1.70[11.30,12.47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2.50[12.25,12.7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29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Fbg (g/L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.12[2.67,4.5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.19[2.76,4.39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.97[2.64,4.6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926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AFP ≥400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0(30.8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3(26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7(46.7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201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BCLC stage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554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ind w:firstLine="210" w:firstLineChars="1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Stage 0/A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8(43.1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3(46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5(33.3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ind w:firstLine="210" w:firstLineChars="1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Stage B/C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37(56.9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7(54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0(66.7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Child-Pugh score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5.00[5.00,6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5.00[5.00,6.00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5.00[5.00,5.50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59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Child-Pugh grade, n (%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0.566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ind w:firstLine="210" w:firstLineChars="1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Grade A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61(93.8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46(92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5(100.0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0"/>
              <w:ind w:firstLine="210" w:firstLineChars="1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eastAsia="等线" w:cs="Times New Roman"/>
                <w:color w:val="000000"/>
                <w:lang w:eastAsia="en-US"/>
              </w:rPr>
              <w:t>Grade B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4(6.2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4(8.0)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(0.0)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</w:p>
        </w:tc>
      </w:tr>
      <w:tr>
        <w:trPr>
          <w:trHeight w:val="454" w:hRule="atLeast"/>
          <w:jc w:val="center"/>
        </w:trPr>
        <w:tc>
          <w:tcPr>
            <w:tcW w:w="7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2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ANRI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8.83[5.99,14.15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7.96[5.33,11.76]</w:t>
            </w:r>
          </w:p>
        </w:tc>
        <w:tc>
          <w:tcPr>
            <w:tcW w:w="1286" w:type="pct"/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2.28[9.87,18.87]</w:t>
            </w:r>
          </w:p>
        </w:tc>
        <w:tc>
          <w:tcPr>
            <w:tcW w:w="369" w:type="pct"/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013</w:t>
            </w:r>
          </w:p>
        </w:tc>
      </w:tr>
      <w:tr>
        <w:trPr>
          <w:trHeight w:val="454" w:hRule="atLeast"/>
          <w:jc w:val="center"/>
        </w:trPr>
        <w:tc>
          <w:tcPr>
            <w:tcW w:w="772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after="2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ALRI</w:t>
            </w:r>
          </w:p>
        </w:tc>
        <w:tc>
          <w:tcPr>
            <w:tcW w:w="1286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9.20[14.11,33.35]</w:t>
            </w:r>
          </w:p>
        </w:tc>
        <w:tc>
          <w:tcPr>
            <w:tcW w:w="1286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18.60[13.11,32.76]</w:t>
            </w:r>
          </w:p>
        </w:tc>
        <w:tc>
          <w:tcPr>
            <w:tcW w:w="1286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24.40[17.41,33.21]</w:t>
            </w:r>
          </w:p>
        </w:tc>
        <w:tc>
          <w:tcPr>
            <w:tcW w:w="369" w:type="pct"/>
            <w:tcBorders>
              <w:bottom w:val="single" w:color="auto" w:sz="12" w:space="0"/>
            </w:tcBorders>
            <w:shd w:val="clear" w:color="auto" w:fill="FFFFFF"/>
            <w:vAlign w:val="center"/>
          </w:tcPr>
          <w:p>
            <w:pPr>
              <w:spacing w:after="200"/>
              <w:jc w:val="center"/>
              <w:rPr>
                <w:rFonts w:ascii="Times New Roman" w:hAnsi="Times New Roman" w:eastAsia="等线" w:cs="Times New Roman"/>
                <w:color w:val="00000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color w:val="000000"/>
                <w:lang w:eastAsia="en-US"/>
              </w:rPr>
              <w:t>0.269</w:t>
            </w:r>
          </w:p>
        </w:tc>
      </w:tr>
    </w:tbl>
    <w:p>
      <w:pPr>
        <w:spacing w:line="360" w:lineRule="auto"/>
        <w:ind w:firstLine="420"/>
        <w:jc w:val="left"/>
        <w:rPr>
          <w:rFonts w:eastAsia="黑体"/>
          <w:sz w:val="18"/>
          <w:szCs w:val="18"/>
        </w:rPr>
      </w:pPr>
      <w:r>
        <w:rPr>
          <w:rFonts w:eastAsia="黑体"/>
          <w:sz w:val="18"/>
          <w:szCs w:val="18"/>
        </w:rPr>
        <w:t>BMI: Body Mass Index; TLV: Total Liver Volume; eRLV: Estimated Residual Liver Volume; FLV 1month: Future Liver Volume 1 month after hepatectomy; RegenLV: Regenerative Liver Volume; RegenIndex: Regeneration Index; CSPH: Clinically Significant Portal Hypertension; ALT: alanine transaminase; AST: aspartate transaminase; GGT: Gamma-Glutamyl Transferase; LDH: Lactate Dehydrogenase; ALP: Alkaline Phosphatase; CHE: Cholinesterase; TP: Total protein; ALB: Albumin; PA: Prealbumin; TBIL: Total bilirubin; PLT: Platelet count; PT: Prothrombin time; Fbg: Fibrinogen; AFP: Alpha-fetoprotein; BCLC: Barcelona Clinical Liver Cancer; ANRI: Aspartate aminotransferase to the neutrophil ratio; ALRI: aspartate aminotransferase to the lymphocyte ratio; PHLF: post-hepatectomy liver failure.</w:t>
      </w:r>
    </w:p>
    <w:p>
      <w:pPr>
        <w:widowControl/>
        <w:jc w:val="left"/>
        <w:rPr>
          <w:rFonts w:eastAsia="黑体"/>
          <w:sz w:val="18"/>
          <w:szCs w:val="18"/>
        </w:rPr>
        <w:sectPr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rFonts w:eastAsia="黑体"/>
          <w:sz w:val="18"/>
          <w:szCs w:val="18"/>
        </w:rPr>
        <w:sectPr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spacing w:line="360" w:lineRule="auto"/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5. Oligonucleotide sequences in this study</w:t>
      </w:r>
    </w:p>
    <w:tbl>
      <w:tblPr>
        <w:tblStyle w:val="26"/>
        <w:tblW w:w="0" w:type="auto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0522"/>
      </w:tblGrid>
      <w:tr>
        <w:trPr>
          <w:trHeight w:val="20" w:hRule="atLeast"/>
        </w:trPr>
        <w:tc>
          <w:tcPr>
            <w:tcW w:w="14174" w:type="dxa"/>
            <w:gridSpan w:val="2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he sequences of AAV8-m-Mettl1-shRNA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52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Sequences (5'-3')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</w:rPr>
              <w:t>AAV8-m-Mettl1-shRNA-EGFP</w:t>
            </w:r>
          </w:p>
        </w:tc>
        <w:tc>
          <w:tcPr>
            <w:tcW w:w="10522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</w:rPr>
              <w:t>GCCTCTTGAAGAGCTAAGT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</w:rPr>
              <w:t>AAV8-m-Mettl1-shNC-EGFP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</w:rPr>
              <w:t>TTCTCCGAACGTGTCACGTAA</w:t>
            </w:r>
          </w:p>
        </w:tc>
      </w:tr>
      <w:tr>
        <w:trPr>
          <w:trHeight w:val="20" w:hRule="atLeast"/>
        </w:trPr>
        <w:tc>
          <w:tcPr>
            <w:tcW w:w="14174" w:type="dxa"/>
            <w:gridSpan w:val="2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sequences of AAV8-m-Mettl1-mut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1052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s (5'-3')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V8-TBG-m-Mettl1-mut-ZsGreen-1F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AAGAGGATCTATTTCCGGTGAATTCGCCACCATGATGCTTGAGTTTAC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V8-TBG-m-Mettl1-mut-ZsGreen-1R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GTGGGGCCGGGAACGCGAAGAACATCTTTGCCAGCTGGCCCTTGCG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V8-TBG-m-Mettl1-mut-ZsGreen-2F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TCTTCGCGTTCCCGGCCCCACACTTTAAGCGAACGAAGCATAAATG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V8-TBG-m-Mettl1-mut-ZsGreen-2R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CATCGTCATCCTTGTAGTCGGATCCAGGCAGGGTGGGGTTGGGGGTC</w:t>
            </w:r>
          </w:p>
        </w:tc>
      </w:tr>
      <w:tr>
        <w:trPr>
          <w:trHeight w:val="20" w:hRule="atLeast"/>
        </w:trPr>
        <w:tc>
          <w:tcPr>
            <w:tcW w:w="1417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he sequences of AAV8-TBG-m-Mettl1/Yap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Sequences (5'-3')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AAV8-TBG-m-Mettl1-ZsGreen-F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szCs w:val="22"/>
              </w:rPr>
            </w:pPr>
            <w:r>
              <w:rPr>
                <w:rFonts w:ascii="Times New Roman" w:hAnsi="Times New Roman" w:cs="Times New Roman" w:eastAsiaTheme="minorEastAsia"/>
                <w:szCs w:val="22"/>
              </w:rPr>
              <w:t>GAAGAGGATCTATTTCCGGTGAATTCGCCACCATGATGCTTGAGTTTAC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AAV8-TBG-m-Mettl1-ZsGreen-R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ATCGTCATCCTTGTAGTCGGATCCAGGCAGGGTGGGGTTGGGGGT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AAV8-TBG-m-Yap-ZsGreen-F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Cs w:val="22"/>
              </w:rPr>
            </w:pPr>
            <w:r>
              <w:rPr>
                <w:rFonts w:ascii="Times New Roman" w:hAnsi="Times New Roman" w:cs="Times New Roman" w:eastAsiaTheme="minorEastAsia"/>
                <w:szCs w:val="22"/>
              </w:rPr>
              <w:t>GAAGAGGATCTATTTCCGGTGAATTCGCCACCATGGAGCCCGCGCAAC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AAV8-TBG-m-Yap-ZsGreen-R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TCATCGTCATCCTTGTAGTCGGATCCTAACCACGTGAGAAAGCTTTC</w:t>
            </w:r>
          </w:p>
        </w:tc>
      </w:tr>
      <w:tr>
        <w:trPr>
          <w:trHeight w:val="20" w:hRule="atLeast"/>
        </w:trPr>
        <w:tc>
          <w:tcPr>
            <w:tcW w:w="1417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he sequences of shRNA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Sequences (5'-3')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METTL1 shRNA #1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TTTGTCCGCTTGAAATGTGGG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METTL1 shRNA #2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AAATGAGTGCACATCCAGTCG</w:t>
            </w:r>
          </w:p>
        </w:tc>
      </w:tr>
      <w:tr>
        <w:trPr>
          <w:trHeight w:val="20" w:hRule="atLeast"/>
        </w:trPr>
        <w:tc>
          <w:tcPr>
            <w:tcW w:w="1417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he sequences of sgRNA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Sequences (5'-3')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METTL1 sgNC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GTATTACTGATATTGGTGGG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TTL1 sgRNA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TTGGAGTGAGCACGTTGC</w:t>
            </w:r>
          </w:p>
        </w:tc>
      </w:tr>
      <w:tr>
        <w:trPr>
          <w:trHeight w:val="20" w:hRule="atLeast"/>
        </w:trPr>
        <w:tc>
          <w:tcPr>
            <w:tcW w:w="1417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sequences of siRNA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s (5'-3')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AP siRNA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AACCAGCAGCAGCAAAT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Z siRNA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GAATGACTTTAGAGAAT</w:t>
            </w:r>
          </w:p>
        </w:tc>
      </w:tr>
      <w:tr>
        <w:trPr>
          <w:trHeight w:val="20" w:hRule="atLeast"/>
        </w:trPr>
        <w:tc>
          <w:tcPr>
            <w:tcW w:w="1417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he sequences of METTL1-WT/Mut RNA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  <w:sz w:val="24"/>
                <w:szCs w:val="24"/>
              </w:rPr>
              <w:t>Sequences (5'-3')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METTL1 WT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GAATTCGCCACCATGGCAGCCGAGACTCGGAACGTGGCCGGAGCAGAGGCCCCACCGCCCCAGAAGCGCTACTACCGGCAACGTGCTCACTCCAACCCCATGGCGGACCACACGCTGCGCTACCCTGTGAAGCCAGAGGAGATGGACTGGTCTGAGCTATACCCAGAGTTCTTCGCTCCACTCACTCAAAATCAGAGCCACGATGACCCAAAGGATAAGAAAGAAAAGAGAGCTCAGGCCCAAGTGGAGTTTGCAGACATAGGCTGTGGCTATGGTGGCCTGTTAGTGGAACTGTCACCGCTGTTCCCAGACACACTTATTCTGGGTCTGGAGATCCGGGTGAAGGTCTCAGACTATGTACAAGACCGGATTCGGGCCCTACGCGCAGCTCCTGCAGGTGGCTTCCAGAACATCGCCTGTCTCCGTAGCAATGCCATGAAGCACCTTCCTAACTTCTTCTACAAGGGCCAGCTGACAAAGATGTTCTTCCTCTTCCCCGACCCACATTTCAAGCGGACAAAGCACAAGTGGCGAATCATCAGTCCCACCCTGCTAGCAGAATATGCCTACGTGCTAAGAGTTGGGGGGCTGGTGTATACCATAACCGATGTGCTGGAGCTACACGACTGGATGTGCACTCATTTCGAAGAGCACCCACTGTTTGAGCGTGTGCCTCTGGAGGACCTGAGTGAAGACCCCGTTGTGGGACATCTAGGCACCTCAACTGAGGAGGGGAAGAAAGTTCTACGTAATGGAGGGAAGAATTTCCCAGCCATCTTCCGAAGAATACAAGATCCCGTCCTCCAGGCAGTGACCTCCCAAACCAGCCTGCCTGGTCACTGAGGATCC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METTL1 Mut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GAATTCGCCACCATGGCAGCCGAGACTCGGAACGTGGCCGGAGCAGAGGCCCCACCGCCCCAGAAGCGCTACTACCGGCAACGTGCTCACTCCAACCCCATGGCGGACCACACGCTGCGCTACCCTGTGAAGCCAGAGGAGATGGACTGGTCTGAGCTATACCCAGAGTTCTTCGCTCCACTCACTCAAAATCAGAGCCACGATGACCCAAAGGATAAGAAAGAAAAGAGAGCTCAGGCCCAAGTGGAGTTTGCAGACATAGGCTGTGGCTATGGTGGCCTGTTAGTGGAACTGTCACCGCTGTTCCCAGACACACTTATTCTGGGTCTGGAGATCCGGGTGAAGGTCTCAGACTATGTACAAGACCGGATTCGGGCCCTACGCGCAGCTCCTGCAGGTGGCTTCCAGAACATCGCCTGTCTCCGTAGCAATGCCATGAAGCACCTTCCTAACTTCTTCTACAAGGGCCAGCTGACAAAGATGTTCTTCGCTTTCCCCGCGCCACATTTCAAGCGGACAAAGCACAAGTGGCGAATCATCAGTCCCACCCTGCTAGCAGAATATGCCTACGTGCTAAGAGTTGGGGGGCTGGTGTATACCATAACCGATGTGCTGGAGCTACACGACTGGATGTGCACTCATTTCGAAGAGCACCCACTGTTTGAGCGTGTGCCTCTGGAGGACCTGAGTGAAGACCCCGTTGTGGGACATCTAGGCACCTCAACTGAGGAGGGGAAGAAAGTTCTACGTAATGGAGGGAAGAATTTCCCAGCCATCTTCCGAAGAATACAAGATCCCGTCCTCCAGGCAGTGACCTCCCAAACCAGCCTGCCTGGTCACTGAGGATCC</w:t>
            </w:r>
          </w:p>
        </w:tc>
      </w:tr>
      <w:tr>
        <w:trPr>
          <w:trHeight w:val="20" w:hRule="atLeast"/>
        </w:trPr>
        <w:tc>
          <w:tcPr>
            <w:tcW w:w="1417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The sequences of Northern blot probes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s (5'-3')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6 snoRNA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GAACGCTTCACGAATTTG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oAGG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CGTCCGGGATTTGAACCC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alAAC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TTTCCGCCCGGTTTCGAA</w:t>
            </w:r>
          </w:p>
        </w:tc>
      </w:tr>
      <w:tr>
        <w:trPr>
          <w:trHeight w:val="20" w:hRule="atLeast"/>
        </w:trPr>
        <w:tc>
          <w:tcPr>
            <w:tcW w:w="36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lnCTG</w:t>
            </w:r>
          </w:p>
        </w:tc>
        <w:tc>
          <w:tcPr>
            <w:tcW w:w="10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GAGTGCTAACCATTACACCATGGAACC</w:t>
            </w:r>
          </w:p>
        </w:tc>
      </w:tr>
    </w:tbl>
    <w:p>
      <w:pPr>
        <w:spacing w:line="360" w:lineRule="auto"/>
        <w:jc w:val="left"/>
        <w:rPr>
          <w:rFonts w:eastAsia="黑体"/>
          <w:sz w:val="18"/>
          <w:szCs w:val="18"/>
        </w:rPr>
      </w:pPr>
    </w:p>
    <w:p>
      <w:pPr>
        <w:spacing w:line="360" w:lineRule="auto"/>
        <w:jc w:val="left"/>
        <w:rPr>
          <w:rFonts w:eastAsia="黑体"/>
          <w:sz w:val="18"/>
          <w:szCs w:val="18"/>
        </w:rPr>
        <w:sectPr>
          <w:type w:val="continuous"/>
          <w:pgSz w:w="16838" w:h="11906" w:orient="landscape"/>
          <w:pgMar w:top="1800" w:right="1440" w:bottom="1800" w:left="1440" w:header="851" w:footer="850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napToGrid w:val="0"/>
        <w:spacing w:line="360" w:lineRule="auto"/>
        <w:rPr>
          <w:rFonts w:eastAsia="楷体"/>
          <w:b/>
          <w:bCs/>
          <w:kern w:val="0"/>
          <w:sz w:val="24"/>
          <w:szCs w:val="24"/>
        </w:rPr>
      </w:pPr>
      <w:r>
        <w:rPr>
          <w:rFonts w:eastAsia="楷体"/>
          <w:b/>
          <w:bCs/>
          <w:kern w:val="0"/>
          <w:sz w:val="24"/>
          <w:szCs w:val="24"/>
        </w:rPr>
        <w:t>Table S6. Antibodies used in W</w:t>
      </w:r>
      <w:r>
        <w:rPr>
          <w:b/>
          <w:bCs/>
          <w:kern w:val="0"/>
          <w:sz w:val="24"/>
          <w:szCs w:val="24"/>
        </w:rPr>
        <w:t>estern, Northwestern, and</w:t>
      </w:r>
      <w:r>
        <w:rPr>
          <w:rFonts w:eastAsia="黑体"/>
          <w:b/>
          <w:bCs/>
        </w:rPr>
        <w:t xml:space="preserve"> </w:t>
      </w:r>
      <w:r>
        <w:rPr>
          <w:rFonts w:eastAsia="楷体"/>
          <w:b/>
          <w:bCs/>
          <w:kern w:val="0"/>
          <w:sz w:val="24"/>
          <w:szCs w:val="24"/>
        </w:rPr>
        <w:t>Northern Blot</w:t>
      </w:r>
    </w:p>
    <w:tbl>
      <w:tblPr>
        <w:tblStyle w:val="9"/>
        <w:tblW w:w="492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10"/>
        <w:gridCol w:w="2042"/>
        <w:gridCol w:w="1476"/>
        <w:gridCol w:w="1133"/>
      </w:tblGrid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  <w:t>Source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  <w:t>Vendor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  <w:t>Identifier (Cat#)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kern w:val="0"/>
                <w:sz w:val="24"/>
                <w:szCs w:val="24"/>
              </w:rPr>
              <w:t>Dilution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METTL1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  <w:kern w:val="0"/>
              </w:rPr>
              <w:t>Proteintech</w:t>
            </w:r>
          </w:p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  <w:kern w:val="0"/>
              </w:rPr>
              <w:t>Abcam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  <w:kern w:val="0"/>
              </w:rPr>
              <w:t>14994-1-AP</w:t>
            </w:r>
          </w:p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  <w:kern w:val="0"/>
              </w:rPr>
              <w:t>ab271063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  <w:kern w:val="0"/>
              </w:rPr>
              <w:t>1:4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WDR4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Ab169526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yclin B1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2231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yclin D1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5506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CNA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0097-1-Ig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5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YAP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4074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YAP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3008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TAZ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9971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TAZ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bmar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TA4316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LATS1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3477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pLATS1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8654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LATS2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20276-1-AP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pLATS2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Affinity Biosciences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AF7440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Lamin B1</w:t>
            </w:r>
          </w:p>
        </w:tc>
        <w:tc>
          <w:tcPr>
            <w:tcW w:w="899" w:type="pct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13435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899" w:type="pct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2118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-Actin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4970L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ti-rabbit IgG HRP-linked Antibody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074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:10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</w:rPr>
              <w:t>Anti-mouse IgG HRP-linked Antibody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Mouse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</w:rPr>
              <w:t>CST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</w:rPr>
              <w:t>7076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1:10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</w:rPr>
              <w:t>Mouse monoclonal 7-methylguanosine (m</w:t>
            </w:r>
            <w:r>
              <w:rPr>
                <w:rFonts w:ascii="Times New Roman" w:hAnsi="Times New Roman" w:cs="Times New Roman" w:eastAsiaTheme="minorEastAsia"/>
                <w:vertAlign w:val="superscript"/>
              </w:rPr>
              <w:t>7</w:t>
            </w:r>
            <w:r>
              <w:rPr>
                <w:rFonts w:ascii="Times New Roman" w:hAnsi="Times New Roman" w:cs="Times New Roman" w:eastAsiaTheme="minorEastAsia"/>
              </w:rPr>
              <w:t>G)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Mouse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</w:rPr>
              <w:t>MBL International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</w:rPr>
              <w:t>RN017M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1:5000</w:t>
            </w:r>
          </w:p>
        </w:tc>
      </w:tr>
      <w:tr>
        <w:trPr>
          <w:trHeight w:val="454" w:hRule="atLeast"/>
        </w:trPr>
        <w:tc>
          <w:tcPr>
            <w:tcW w:w="1331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</w:rPr>
              <w:t>Mouse monoclonal anti-puromycin</w:t>
            </w:r>
          </w:p>
        </w:tc>
        <w:tc>
          <w:tcPr>
            <w:tcW w:w="89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Mouse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</w:rPr>
              <w:t>Millipore</w:t>
            </w:r>
          </w:p>
        </w:tc>
        <w:tc>
          <w:tcPr>
            <w:tcW w:w="879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</w:rPr>
              <w:t>MABE343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</w:rPr>
            </w:pPr>
            <w:r>
              <w:rPr>
                <w:rFonts w:ascii="Times New Roman" w:hAnsi="Times New Roman" w:cs="Times New Roman" w:eastAsiaTheme="minorEastAsia"/>
              </w:rPr>
              <w:t>1:1000</w:t>
            </w:r>
          </w:p>
        </w:tc>
      </w:tr>
    </w:tbl>
    <w:p>
      <w:pPr>
        <w:spacing w:line="360" w:lineRule="auto"/>
        <w:jc w:val="left"/>
        <w:rPr>
          <w:rFonts w:eastAsia="黑体"/>
          <w:sz w:val="18"/>
          <w:szCs w:val="18"/>
        </w:rPr>
      </w:pPr>
    </w:p>
    <w:p>
      <w:pPr>
        <w:autoSpaceDE w:val="0"/>
        <w:autoSpaceDN w:val="0"/>
        <w:adjustRightInd w:val="0"/>
        <w:snapToGrid w:val="0"/>
        <w:spacing w:line="360" w:lineRule="auto"/>
        <w:rPr>
          <w:rFonts w:eastAsia="楷体"/>
          <w:b/>
          <w:bCs/>
          <w:kern w:val="0"/>
          <w:sz w:val="24"/>
          <w:szCs w:val="24"/>
        </w:rPr>
        <w:sectPr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napToGrid w:val="0"/>
        <w:spacing w:line="360" w:lineRule="auto"/>
        <w:rPr>
          <w:rFonts w:eastAsia="楷体"/>
          <w:b/>
          <w:bCs/>
          <w:kern w:val="0"/>
          <w:sz w:val="24"/>
          <w:szCs w:val="24"/>
        </w:rPr>
        <w:sectPr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napToGrid w:val="0"/>
        <w:spacing w:line="360" w:lineRule="auto"/>
        <w:rPr>
          <w:rFonts w:eastAsia="楷体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楷体"/>
          <w:b/>
          <w:bCs/>
          <w:kern w:val="0"/>
          <w:sz w:val="24"/>
          <w:szCs w:val="24"/>
        </w:rPr>
        <w:t>Table S7</w:t>
      </w:r>
      <w:r>
        <w:rPr>
          <w:rFonts w:eastAsia="楷体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 Antibodies used in Immunohistochemistry staining and Immunofluorescence Staining</w:t>
      </w:r>
    </w:p>
    <w:tbl>
      <w:tblPr>
        <w:tblStyle w:val="9"/>
        <w:tblW w:w="492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703"/>
        <w:gridCol w:w="2041"/>
        <w:gridCol w:w="1473"/>
        <w:gridCol w:w="1133"/>
      </w:tblGrid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bodies</w:t>
            </w:r>
          </w:p>
        </w:tc>
        <w:tc>
          <w:tcPr>
            <w:tcW w:w="1015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endor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dentifier (Cat#)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lution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METTL1</w:t>
            </w:r>
          </w:p>
        </w:tc>
        <w:tc>
          <w:tcPr>
            <w:tcW w:w="101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4994-1-AP</w:t>
            </w:r>
          </w:p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b271063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4000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CNA</w:t>
            </w:r>
          </w:p>
        </w:tc>
        <w:tc>
          <w:tcPr>
            <w:tcW w:w="101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0097-1-Ig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4000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Ki67</w:t>
            </w:r>
          </w:p>
        </w:tc>
        <w:tc>
          <w:tcPr>
            <w:tcW w:w="101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vus Biological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b15580</w:t>
            </w:r>
          </w:p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NB500-170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4000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Brdu</w:t>
            </w:r>
          </w:p>
        </w:tc>
        <w:tc>
          <w:tcPr>
            <w:tcW w:w="101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ST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5292S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200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YAP</w:t>
            </w:r>
          </w:p>
        </w:tc>
        <w:tc>
          <w:tcPr>
            <w:tcW w:w="101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6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3584-1-AP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200</w:t>
            </w:r>
          </w:p>
        </w:tc>
      </w:tr>
    </w:tbl>
    <w:p>
      <w:pPr>
        <w:spacing w:line="360" w:lineRule="auto"/>
        <w:jc w:val="left"/>
        <w:rPr>
          <w:rFonts w:eastAsia="黑体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napToGrid w:val="0"/>
        <w:spacing w:line="360" w:lineRule="auto"/>
        <w:rPr>
          <w:rFonts w:eastAsia="楷体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napToGrid w:val="0"/>
        <w:spacing w:line="360" w:lineRule="auto"/>
        <w:rPr>
          <w:rFonts w:eastAsia="楷体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eastAsia="楷体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Table S8. Antibodies used in</w:t>
      </w:r>
      <w:r>
        <w:rPr>
          <w:rFonts w:eastAsia="黑体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楷体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multiplex immunohistochemical staining</w:t>
      </w:r>
    </w:p>
    <w:tbl>
      <w:tblPr>
        <w:tblStyle w:val="9"/>
        <w:tblW w:w="492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1702"/>
        <w:gridCol w:w="2043"/>
        <w:gridCol w:w="1474"/>
        <w:gridCol w:w="1134"/>
      </w:tblGrid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tibodies</w:t>
            </w:r>
          </w:p>
        </w:tc>
        <w:tc>
          <w:tcPr>
            <w:tcW w:w="1014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217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endor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dentifier (Cat#)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suppressAutoHyphens/>
              <w:kinsoku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b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lution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METTL1</w:t>
            </w:r>
          </w:p>
        </w:tc>
        <w:tc>
          <w:tcPr>
            <w:tcW w:w="1014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7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4994-1-AP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4000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CNA</w:t>
            </w:r>
          </w:p>
        </w:tc>
        <w:tc>
          <w:tcPr>
            <w:tcW w:w="1014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217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60097-1-Ig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8000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HNF4a</w:t>
            </w:r>
          </w:p>
        </w:tc>
        <w:tc>
          <w:tcPr>
            <w:tcW w:w="1014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7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b201460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1:10000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CK19</w:t>
            </w:r>
          </w:p>
        </w:tc>
        <w:tc>
          <w:tcPr>
            <w:tcW w:w="1014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7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52625</w:t>
            </w:r>
          </w:p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712-1-AP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:4000</w:t>
            </w:r>
          </w:p>
        </w:tc>
      </w:tr>
      <w:tr>
        <w:trPr>
          <w:trHeight w:val="454" w:hRule="atLeast"/>
        </w:trPr>
        <w:tc>
          <w:tcPr>
            <w:tcW w:w="1216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α-SMA</w:t>
            </w:r>
          </w:p>
        </w:tc>
        <w:tc>
          <w:tcPr>
            <w:tcW w:w="1014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Rabbit</w:t>
            </w:r>
          </w:p>
        </w:tc>
        <w:tc>
          <w:tcPr>
            <w:tcW w:w="1217" w:type="pct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bcam</w:t>
            </w:r>
          </w:p>
        </w:tc>
        <w:tc>
          <w:tcPr>
            <w:tcW w:w="878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ab5694</w:t>
            </w:r>
          </w:p>
        </w:tc>
        <w:tc>
          <w:tcPr>
            <w:tcW w:w="675" w:type="pct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:4000</w:t>
            </w:r>
          </w:p>
        </w:tc>
      </w:tr>
    </w:tbl>
    <w:p>
      <w:pPr>
        <w:spacing w:line="360" w:lineRule="auto"/>
        <w:jc w:val="left"/>
        <w:rPr>
          <w:rFonts w:eastAsia="黑体"/>
          <w:sz w:val="18"/>
          <w:szCs w:val="18"/>
        </w:rPr>
      </w:pPr>
    </w:p>
    <w:p>
      <w:pPr>
        <w:spacing w:line="360" w:lineRule="auto"/>
        <w:jc w:val="left"/>
        <w:rPr>
          <w:rFonts w:eastAsia="黑体"/>
          <w:sz w:val="18"/>
          <w:szCs w:val="18"/>
        </w:rPr>
        <w:sectPr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napToGrid w:val="0"/>
        <w:spacing w:line="480" w:lineRule="auto"/>
        <w:rPr>
          <w:rFonts w:eastAsia="楷体"/>
          <w:b/>
          <w:bCs/>
          <w:kern w:val="0"/>
          <w:sz w:val="24"/>
          <w:szCs w:val="24"/>
        </w:rPr>
        <w:sectPr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napToGrid w:val="0"/>
        <w:spacing w:line="480" w:lineRule="auto"/>
        <w:rPr>
          <w:rFonts w:eastAsia="楷体"/>
          <w:b/>
          <w:bCs/>
          <w:kern w:val="0"/>
          <w:sz w:val="24"/>
          <w:szCs w:val="24"/>
        </w:rPr>
      </w:pPr>
      <w:r>
        <w:rPr>
          <w:rFonts w:eastAsia="楷体"/>
          <w:b/>
          <w:bCs/>
          <w:kern w:val="0"/>
          <w:sz w:val="24"/>
          <w:szCs w:val="24"/>
        </w:rPr>
        <w:t>Table S9. Primer sequences used in the study</w:t>
      </w:r>
    </w:p>
    <w:tbl>
      <w:tblPr>
        <w:tblStyle w:val="8"/>
        <w:tblW w:w="852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1701"/>
        <w:gridCol w:w="3883"/>
      </w:tblGrid>
      <w:tr>
        <w:trPr>
          <w:trHeight w:val="323" w:hRule="atLeast"/>
        </w:trPr>
        <w:tc>
          <w:tcPr>
            <w:tcW w:w="16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imer sense</w:t>
            </w:r>
          </w:p>
        </w:tc>
        <w:tc>
          <w:tcPr>
            <w:tcW w:w="38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 (5’-3’)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YAP-mouse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</w:pPr>
            <w:r>
              <w:t>qRT-PC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</w:pPr>
            <w:r>
              <w:t>F</w:t>
            </w:r>
          </w:p>
        </w:tc>
        <w:tc>
          <w:tcPr>
            <w:tcW w:w="38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</w:pPr>
            <w:r>
              <w:t>TGAGATCCCTGATGATGTACCA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</w:rPr>
            </w:pPr>
          </w:p>
        </w:tc>
        <w:tc>
          <w:tcPr>
            <w:tcW w:w="1275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</w:pPr>
            <w:r>
              <w:t>R</w:t>
            </w:r>
          </w:p>
        </w:tc>
        <w:tc>
          <w:tcPr>
            <w:tcW w:w="38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</w:pPr>
            <w:r>
              <w:t>TGTTGTTGTCTGATCGTTGTGAT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YAP-human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</w:pPr>
            <w: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</w:pPr>
            <w:r>
              <w:t>TAGCCCTGCGTAGCCAGTTA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27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</w:pPr>
            <w: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</w:pPr>
            <w:r>
              <w:t>TCATGCTTAGTCCACTGTCTGT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Z-mouse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GCCCCTCCATGTGAAGTG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GCCAACTAGGCCCATGA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Z-human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CCGTGTCCAATCACCAGT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CAACGCATCAACTTCAGGT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β-Actin-mouse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CAGCCACTGTCGAGT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CATCCATGGCGAACTGGT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β-Actin-human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TGTACGTTGCTATCCAGG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CCTTAATGTCACGCACGAT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reg-mouse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CTCTCCACAGGGGACTACG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TCTGTCTTGTTTTTCTTGGG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rc5-mouse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GGCTGGCTTCATCCACTG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GCTCCTCTATCGGGTTGT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tgf-mouse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CCCAACTATGATGCGAGC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CATCCCACAGGTCTTAGAA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nb1-mouse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AGCTATCCTCATTGACTGG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ACATGGCCGTTACACCGA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yr61-mouse</w:t>
            </w:r>
          </w:p>
        </w:tc>
        <w:tc>
          <w:tcPr>
            <w:tcW w:w="127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AGGTCTGCGCTAAACAACTC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GATCCCTTTCAGAGCGGT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xm1-mouse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GAATGCCCCGAGTGAAACA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i/>
                <w:iCs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TGGGGTGGTTGATAATCTTGAT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TTL1-human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CAACGTGCTCACTCCAA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CAGCCTATGTCTGCAAACT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TTL1-mouse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38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CAACGTGCTCACTCCAA</w:t>
            </w:r>
          </w:p>
        </w:tc>
      </w:tr>
      <w:tr>
        <w:trPr>
          <w:trHeight w:val="323" w:hRule="atLeast"/>
        </w:trPr>
        <w:tc>
          <w:tcPr>
            <w:tcW w:w="16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388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CAGCCTATGTCTGCAAACT</w:t>
            </w:r>
          </w:p>
        </w:tc>
      </w:tr>
    </w:tbl>
    <w:p>
      <w:pPr>
        <w:spacing w:line="360" w:lineRule="auto"/>
        <w:jc w:val="left"/>
        <w:rPr>
          <w:rFonts w:eastAsia="黑体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eastAsia="黑体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napToGrid w:val="0"/>
        <w:spacing w:line="360" w:lineRule="auto"/>
        <w:rPr>
          <w:rFonts w:eastAsia="楷体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sectPr>
          <w:type w:val="continuous"/>
          <w:pgSz w:w="11906" w:h="16838"/>
          <w:pgMar w:top="1440" w:right="1800" w:bottom="1440" w:left="1800" w:header="851" w:footer="850" w:gutter="0"/>
          <w:cols w:space="425" w:num="1"/>
          <w:docGrid w:type="lines" w:linePitch="312" w:charSpace="0"/>
        </w:sectPr>
      </w:pPr>
    </w:p>
    <w:p>
      <w:pPr>
        <w:autoSpaceDE w:val="0"/>
        <w:autoSpaceDN w:val="0"/>
        <w:adjustRightInd w:val="0"/>
        <w:snapToGrid w:val="0"/>
        <w:spacing w:line="360" w:lineRule="auto"/>
        <w:rPr>
          <w:rFonts w:eastAsia="楷体"/>
          <w:b/>
          <w:bCs/>
          <w:kern w:val="0"/>
          <w:sz w:val="24"/>
          <w:szCs w:val="24"/>
        </w:rPr>
      </w:pPr>
      <w:r>
        <w:rPr>
          <w:rFonts w:eastAsia="楷体"/>
          <w:b/>
          <w:bCs/>
          <w:kern w:val="0"/>
          <w:sz w:val="24"/>
          <w:szCs w:val="24"/>
        </w:rPr>
        <w:t>Table S10. Chemicals, peptides, and recombinant proteins</w:t>
      </w:r>
    </w:p>
    <w:tbl>
      <w:tblPr>
        <w:tblStyle w:val="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435"/>
        <w:gridCol w:w="2435"/>
      </w:tblGrid>
      <w:tr>
        <w:tc>
          <w:tcPr>
            <w:tcW w:w="3652" w:type="dxa"/>
            <w:vAlign w:val="center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</w:p>
        </w:tc>
        <w:tc>
          <w:tcPr>
            <w:tcW w:w="2435" w:type="dxa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2435" w:type="dxa"/>
          </w:tcPr>
          <w:p>
            <w:pPr>
              <w:widowControl/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sz w:val="24"/>
                <w:szCs w:val="24"/>
              </w:rPr>
              <w:t>Identifier (Cat#)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RPMI Medium 1640 basic (1X)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GIBCO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C11875500BT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Fetal bovine serum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GIBCO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A3160801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Penicillin-Streptomyci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GIBCO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15140163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Lipofectamine 3000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Invitroge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L3000015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Polybren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Solarbio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H8761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Puromyci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Solarbio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P8230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rizol reagent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Life technologies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15596018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Cycloheximid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MedchemExpress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HY-12320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MOPS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BioFroxx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1173GR100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MgCl2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Aladdi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M113687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NaCl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Aladdi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C111549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KCl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Aladdi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P112134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riton™ X-100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Sigma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78787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RNasin Ribonuclease Inhibitors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Invitroge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10777-019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Hepari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Aladdi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D130947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PMSF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Roch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10837091001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Benzamidin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Sigma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12072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Sodium borohydride (NaBH4)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Sigma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452882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Anilin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Sigma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242284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HEPES-KOH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Bestbio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BB-19324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Dithiothreitol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Aladdi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D104859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DAPI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Panovu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0012100500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520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 Medical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FT52100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570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 Medical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FT57100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620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 Medical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FT62100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700N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 Medical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FT70100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HRP-Link secondary, Rabbit-Mous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Panovu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10013001050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SA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TG Medical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FFBN45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REAL EnVision-HRP, Rabbit-Mous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Agilent Technology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0"/>
                <w:lang w:eastAsia="en-US"/>
              </w:rPr>
            </w:pPr>
            <w:r>
              <w:rPr>
                <w:rFonts w:ascii="Times New Roman" w:hAnsi="Times New Roman" w:cs="Times New Roman" w:eastAsiaTheme="minorEastAsia"/>
                <w:kern w:val="0"/>
                <w:lang w:eastAsia="en-US"/>
              </w:rPr>
              <w:t>K5007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2" w:colLast="0"/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Acetaminophen BioXtra, ≥99.0%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Sigma Aldrich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A7085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Carbon Tetrachlorid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GHTECH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1.05033.026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FITC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Biosharp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BL645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Sirius Red Staining Kit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Phygene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PH1099</w:t>
            </w:r>
          </w:p>
        </w:tc>
      </w:tr>
      <w:tr>
        <w:tc>
          <w:tcPr>
            <w:tcW w:w="3652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Dual-Luciferase® Reporter Assay System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Promega</w:t>
            </w:r>
          </w:p>
        </w:tc>
        <w:tc>
          <w:tcPr>
            <w:tcW w:w="2435" w:type="dxa"/>
            <w:vAlign w:val="center"/>
          </w:tcPr>
          <w:p>
            <w:pPr>
              <w:widowControl/>
              <w:tabs>
                <w:tab w:val="left" w:pos="1525"/>
              </w:tabs>
              <w:adjustRightIn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0"/>
                <w:lang w:eastAsia="en-US"/>
                <w14:textFill>
                  <w14:solidFill>
                    <w14:schemeClr w14:val="tx1"/>
                  </w14:solidFill>
                </w14:textFill>
              </w:rPr>
              <w:t>E1980</w:t>
            </w:r>
          </w:p>
        </w:tc>
      </w:tr>
      <w:bookmarkEnd w:id="0"/>
    </w:tbl>
    <w:p>
      <w:pPr>
        <w:spacing w:line="360" w:lineRule="auto"/>
        <w:jc w:val="left"/>
        <w:rPr>
          <w:rFonts w:eastAsia="黑体"/>
          <w:sz w:val="18"/>
          <w:szCs w:val="18"/>
        </w:rPr>
      </w:pPr>
    </w:p>
    <w:p>
      <w:pPr>
        <w:spacing w:line="360" w:lineRule="auto"/>
        <w:jc w:val="left"/>
        <w:rPr>
          <w:rFonts w:eastAsia="黑体"/>
          <w:sz w:val="18"/>
          <w:szCs w:val="18"/>
        </w:rPr>
      </w:pPr>
    </w:p>
    <w:p>
      <w:pPr>
        <w:spacing w:line="360" w:lineRule="auto"/>
        <w:jc w:val="left"/>
        <w:rPr>
          <w:rFonts w:eastAsia="黑体"/>
          <w:sz w:val="18"/>
          <w:szCs w:val="18"/>
        </w:rPr>
      </w:pPr>
    </w:p>
    <w:sectPr>
      <w:pgSz w:w="11906" w:h="16838"/>
      <w:pgMar w:top="1440" w:right="1800" w:bottom="1440" w:left="1800" w:header="851" w:footer="85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ytTQ2NjI3NzA2NDdS0lEKTi0uzszPAykwN6oFAAsUHN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pwdxevi5zwfbe0dd7p2xv3szf2eva0f0te&quot;&gt;My EndNote Library&lt;record-ids&gt;&lt;item&gt;74&lt;/item&gt;&lt;item&gt;75&lt;/item&gt;&lt;item&gt;80&lt;/item&gt;&lt;item&gt;81&lt;/item&gt;&lt;item&gt;82&lt;/item&gt;&lt;item&gt;83&lt;/item&gt;&lt;item&gt;84&lt;/item&gt;&lt;item&gt;85&lt;/item&gt;&lt;item&gt;140&lt;/item&gt;&lt;item&gt;164&lt;/item&gt;&lt;item&gt;184&lt;/item&gt;&lt;item&gt;190&lt;/item&gt;&lt;item&gt;279&lt;/item&gt;&lt;item&gt;280&lt;/item&gt;&lt;item&gt;281&lt;/item&gt;&lt;/record-ids&gt;&lt;/item&gt;&lt;/Libraries&gt;"/>
    <w:docVar w:name="NE.Ref{02F11125-F8EB-49A0-BBAE-959941A28378}" w:val=" ADDIN NE.Ref.{02F11125-F8EB-49A0-BBAE-959941A28378}"/>
    <w:docVar w:name="NE.Ref{066CE4AF-2EB0-4C15-9BBE-30B7F78564AE}" w:val=" ADDIN NE.Ref.{066CE4AF-2EB0-4C15-9BBE-30B7F78564AE}"/>
    <w:docVar w:name="NE.Ref{0BF58A4C-50B4-43E7-9C99-885250A81DE6}" w:val=" ADDIN NE.Ref.{0BF58A4C-50B4-43E7-9C99-885250A81DE6}"/>
    <w:docVar w:name="NE.Ref{86963AC8-588C-489F-9605-35E202B5E519}" w:val=" ADDIN NE.Ref.{86963AC8-588C-489F-9605-35E202B5E519}"/>
    <w:docVar w:name="NE.Ref{AEB9AD0A-9F72-4F2D-BFAB-69E2867F0C3A}" w:val=" ADDIN NE.Ref.{AEB9AD0A-9F72-4F2D-BFAB-69E2867F0C3A}"/>
  </w:docVars>
  <w:rsids>
    <w:rsidRoot w:val="00AE0B36"/>
    <w:rsid w:val="00000D2B"/>
    <w:rsid w:val="000015F5"/>
    <w:rsid w:val="00001916"/>
    <w:rsid w:val="00003D2B"/>
    <w:rsid w:val="000050E7"/>
    <w:rsid w:val="00005746"/>
    <w:rsid w:val="00006AF1"/>
    <w:rsid w:val="00007CCA"/>
    <w:rsid w:val="0001061C"/>
    <w:rsid w:val="00011240"/>
    <w:rsid w:val="00012114"/>
    <w:rsid w:val="0001467E"/>
    <w:rsid w:val="00015878"/>
    <w:rsid w:val="000169DB"/>
    <w:rsid w:val="000205E4"/>
    <w:rsid w:val="00021085"/>
    <w:rsid w:val="00021701"/>
    <w:rsid w:val="000217DC"/>
    <w:rsid w:val="00021B4E"/>
    <w:rsid w:val="00022DB9"/>
    <w:rsid w:val="00022F0A"/>
    <w:rsid w:val="00023C6E"/>
    <w:rsid w:val="0002425D"/>
    <w:rsid w:val="000247AC"/>
    <w:rsid w:val="00024E0B"/>
    <w:rsid w:val="00025B86"/>
    <w:rsid w:val="00025F23"/>
    <w:rsid w:val="00026A88"/>
    <w:rsid w:val="00026ACA"/>
    <w:rsid w:val="0003098E"/>
    <w:rsid w:val="00030A80"/>
    <w:rsid w:val="000325A6"/>
    <w:rsid w:val="0003297C"/>
    <w:rsid w:val="00033BC9"/>
    <w:rsid w:val="00033CA6"/>
    <w:rsid w:val="000359D5"/>
    <w:rsid w:val="00036672"/>
    <w:rsid w:val="00037088"/>
    <w:rsid w:val="00037369"/>
    <w:rsid w:val="000403A1"/>
    <w:rsid w:val="00040785"/>
    <w:rsid w:val="00040DE0"/>
    <w:rsid w:val="000420FF"/>
    <w:rsid w:val="00042C67"/>
    <w:rsid w:val="00042EDF"/>
    <w:rsid w:val="00043AC5"/>
    <w:rsid w:val="00043BE7"/>
    <w:rsid w:val="0004476F"/>
    <w:rsid w:val="00045E40"/>
    <w:rsid w:val="00046800"/>
    <w:rsid w:val="00046BD1"/>
    <w:rsid w:val="00046F61"/>
    <w:rsid w:val="00051889"/>
    <w:rsid w:val="000527A8"/>
    <w:rsid w:val="00054F1A"/>
    <w:rsid w:val="00055F5E"/>
    <w:rsid w:val="00060A1F"/>
    <w:rsid w:val="00061F64"/>
    <w:rsid w:val="00063BD3"/>
    <w:rsid w:val="00064BFD"/>
    <w:rsid w:val="00064E88"/>
    <w:rsid w:val="0006626D"/>
    <w:rsid w:val="00066DB3"/>
    <w:rsid w:val="000679C8"/>
    <w:rsid w:val="000709FA"/>
    <w:rsid w:val="00070F00"/>
    <w:rsid w:val="000717CE"/>
    <w:rsid w:val="00072098"/>
    <w:rsid w:val="000734B4"/>
    <w:rsid w:val="00074C26"/>
    <w:rsid w:val="00074E9E"/>
    <w:rsid w:val="00075D7D"/>
    <w:rsid w:val="00076A4D"/>
    <w:rsid w:val="00080B0F"/>
    <w:rsid w:val="00081C69"/>
    <w:rsid w:val="000836F9"/>
    <w:rsid w:val="00083BCB"/>
    <w:rsid w:val="00084B7B"/>
    <w:rsid w:val="00086552"/>
    <w:rsid w:val="00086590"/>
    <w:rsid w:val="000869AB"/>
    <w:rsid w:val="000869D6"/>
    <w:rsid w:val="000870A7"/>
    <w:rsid w:val="000874BA"/>
    <w:rsid w:val="000904C7"/>
    <w:rsid w:val="00090524"/>
    <w:rsid w:val="000925A1"/>
    <w:rsid w:val="0009424F"/>
    <w:rsid w:val="000945F9"/>
    <w:rsid w:val="000947AE"/>
    <w:rsid w:val="00094FA5"/>
    <w:rsid w:val="00095676"/>
    <w:rsid w:val="000A0AFE"/>
    <w:rsid w:val="000A191D"/>
    <w:rsid w:val="000A30A2"/>
    <w:rsid w:val="000A4207"/>
    <w:rsid w:val="000A5019"/>
    <w:rsid w:val="000A5095"/>
    <w:rsid w:val="000A7C1F"/>
    <w:rsid w:val="000B0BB9"/>
    <w:rsid w:val="000B10E1"/>
    <w:rsid w:val="000B1EB0"/>
    <w:rsid w:val="000B2125"/>
    <w:rsid w:val="000B2F81"/>
    <w:rsid w:val="000B4F8C"/>
    <w:rsid w:val="000B567E"/>
    <w:rsid w:val="000B6449"/>
    <w:rsid w:val="000B69BD"/>
    <w:rsid w:val="000C1AAA"/>
    <w:rsid w:val="000C6216"/>
    <w:rsid w:val="000C791D"/>
    <w:rsid w:val="000D18CF"/>
    <w:rsid w:val="000D22D2"/>
    <w:rsid w:val="000D27FD"/>
    <w:rsid w:val="000D2F29"/>
    <w:rsid w:val="000D34A6"/>
    <w:rsid w:val="000D34BE"/>
    <w:rsid w:val="000D4924"/>
    <w:rsid w:val="000D5710"/>
    <w:rsid w:val="000D588A"/>
    <w:rsid w:val="000D770B"/>
    <w:rsid w:val="000D7F4D"/>
    <w:rsid w:val="000E0206"/>
    <w:rsid w:val="000E0507"/>
    <w:rsid w:val="000E08A7"/>
    <w:rsid w:val="000E08C7"/>
    <w:rsid w:val="000E39B4"/>
    <w:rsid w:val="000E3A98"/>
    <w:rsid w:val="000E48C7"/>
    <w:rsid w:val="000E5774"/>
    <w:rsid w:val="000E595B"/>
    <w:rsid w:val="000E5D3D"/>
    <w:rsid w:val="000F0B91"/>
    <w:rsid w:val="000F12A1"/>
    <w:rsid w:val="000F1796"/>
    <w:rsid w:val="000F17D6"/>
    <w:rsid w:val="000F32E2"/>
    <w:rsid w:val="000F49AD"/>
    <w:rsid w:val="0010164C"/>
    <w:rsid w:val="001017C1"/>
    <w:rsid w:val="00103411"/>
    <w:rsid w:val="00103835"/>
    <w:rsid w:val="001038FD"/>
    <w:rsid w:val="00103AB0"/>
    <w:rsid w:val="00104A7A"/>
    <w:rsid w:val="00105606"/>
    <w:rsid w:val="00107113"/>
    <w:rsid w:val="001107EA"/>
    <w:rsid w:val="0011091E"/>
    <w:rsid w:val="0011130D"/>
    <w:rsid w:val="00112188"/>
    <w:rsid w:val="00113C47"/>
    <w:rsid w:val="00114BBC"/>
    <w:rsid w:val="00114CEC"/>
    <w:rsid w:val="001150DB"/>
    <w:rsid w:val="00117C75"/>
    <w:rsid w:val="00117EE0"/>
    <w:rsid w:val="001207B9"/>
    <w:rsid w:val="00120FCD"/>
    <w:rsid w:val="00121D55"/>
    <w:rsid w:val="00122772"/>
    <w:rsid w:val="00123379"/>
    <w:rsid w:val="0012369C"/>
    <w:rsid w:val="00125438"/>
    <w:rsid w:val="001258F4"/>
    <w:rsid w:val="001273C1"/>
    <w:rsid w:val="00127AD9"/>
    <w:rsid w:val="00127C15"/>
    <w:rsid w:val="00131086"/>
    <w:rsid w:val="00131721"/>
    <w:rsid w:val="001320C5"/>
    <w:rsid w:val="00133E37"/>
    <w:rsid w:val="00137045"/>
    <w:rsid w:val="00137152"/>
    <w:rsid w:val="0014114B"/>
    <w:rsid w:val="001412C5"/>
    <w:rsid w:val="0014195A"/>
    <w:rsid w:val="001441AD"/>
    <w:rsid w:val="0014611B"/>
    <w:rsid w:val="00146610"/>
    <w:rsid w:val="001474D3"/>
    <w:rsid w:val="00147DBC"/>
    <w:rsid w:val="0015185B"/>
    <w:rsid w:val="001518BD"/>
    <w:rsid w:val="001532EC"/>
    <w:rsid w:val="00153C55"/>
    <w:rsid w:val="0015429B"/>
    <w:rsid w:val="001558EC"/>
    <w:rsid w:val="00157C5B"/>
    <w:rsid w:val="001605AA"/>
    <w:rsid w:val="00162375"/>
    <w:rsid w:val="001624E5"/>
    <w:rsid w:val="00162905"/>
    <w:rsid w:val="0016298E"/>
    <w:rsid w:val="00163C61"/>
    <w:rsid w:val="00164742"/>
    <w:rsid w:val="00164CF5"/>
    <w:rsid w:val="001666C1"/>
    <w:rsid w:val="00167BC5"/>
    <w:rsid w:val="00167BF2"/>
    <w:rsid w:val="001704FB"/>
    <w:rsid w:val="00170A66"/>
    <w:rsid w:val="0017105A"/>
    <w:rsid w:val="00171966"/>
    <w:rsid w:val="00172C73"/>
    <w:rsid w:val="00172DA4"/>
    <w:rsid w:val="001748F5"/>
    <w:rsid w:val="00175314"/>
    <w:rsid w:val="00175A2F"/>
    <w:rsid w:val="00176068"/>
    <w:rsid w:val="0018023E"/>
    <w:rsid w:val="00180BE5"/>
    <w:rsid w:val="001845AB"/>
    <w:rsid w:val="00184DAF"/>
    <w:rsid w:val="00185F59"/>
    <w:rsid w:val="00186435"/>
    <w:rsid w:val="00186999"/>
    <w:rsid w:val="0018772D"/>
    <w:rsid w:val="001879CD"/>
    <w:rsid w:val="00187ED3"/>
    <w:rsid w:val="001900AE"/>
    <w:rsid w:val="00190E87"/>
    <w:rsid w:val="00192A64"/>
    <w:rsid w:val="00193778"/>
    <w:rsid w:val="001956E7"/>
    <w:rsid w:val="001958DD"/>
    <w:rsid w:val="001961C7"/>
    <w:rsid w:val="00196714"/>
    <w:rsid w:val="00196838"/>
    <w:rsid w:val="00196EE4"/>
    <w:rsid w:val="001A11C6"/>
    <w:rsid w:val="001A1509"/>
    <w:rsid w:val="001A2960"/>
    <w:rsid w:val="001A3017"/>
    <w:rsid w:val="001A3878"/>
    <w:rsid w:val="001A3C50"/>
    <w:rsid w:val="001A4896"/>
    <w:rsid w:val="001A527E"/>
    <w:rsid w:val="001A6A92"/>
    <w:rsid w:val="001A6D23"/>
    <w:rsid w:val="001A6D37"/>
    <w:rsid w:val="001B00A7"/>
    <w:rsid w:val="001B0196"/>
    <w:rsid w:val="001B0B55"/>
    <w:rsid w:val="001B2CE4"/>
    <w:rsid w:val="001B543D"/>
    <w:rsid w:val="001B5D3D"/>
    <w:rsid w:val="001B644A"/>
    <w:rsid w:val="001B6DDB"/>
    <w:rsid w:val="001B7824"/>
    <w:rsid w:val="001B7FEE"/>
    <w:rsid w:val="001C19B1"/>
    <w:rsid w:val="001C2048"/>
    <w:rsid w:val="001C2485"/>
    <w:rsid w:val="001C2DE3"/>
    <w:rsid w:val="001C716D"/>
    <w:rsid w:val="001D4461"/>
    <w:rsid w:val="001D50F6"/>
    <w:rsid w:val="001D54A4"/>
    <w:rsid w:val="001D6C20"/>
    <w:rsid w:val="001E0656"/>
    <w:rsid w:val="001E0AF0"/>
    <w:rsid w:val="001E3962"/>
    <w:rsid w:val="001E3F28"/>
    <w:rsid w:val="001E4072"/>
    <w:rsid w:val="001E4D74"/>
    <w:rsid w:val="001E5FFE"/>
    <w:rsid w:val="001F089C"/>
    <w:rsid w:val="001F0E96"/>
    <w:rsid w:val="001F23DD"/>
    <w:rsid w:val="001F2495"/>
    <w:rsid w:val="001F3256"/>
    <w:rsid w:val="001F326D"/>
    <w:rsid w:val="001F3722"/>
    <w:rsid w:val="001F7EBC"/>
    <w:rsid w:val="002000B1"/>
    <w:rsid w:val="00200BE1"/>
    <w:rsid w:val="00200E9C"/>
    <w:rsid w:val="00201B75"/>
    <w:rsid w:val="00201D95"/>
    <w:rsid w:val="00201E0F"/>
    <w:rsid w:val="0020269E"/>
    <w:rsid w:val="00202951"/>
    <w:rsid w:val="00203118"/>
    <w:rsid w:val="0020446B"/>
    <w:rsid w:val="00204553"/>
    <w:rsid w:val="00204DC5"/>
    <w:rsid w:val="00204E3C"/>
    <w:rsid w:val="00205D7D"/>
    <w:rsid w:val="00205DEC"/>
    <w:rsid w:val="00205F69"/>
    <w:rsid w:val="002120B9"/>
    <w:rsid w:val="00213E67"/>
    <w:rsid w:val="00214B24"/>
    <w:rsid w:val="002167DF"/>
    <w:rsid w:val="00217E68"/>
    <w:rsid w:val="00220EA6"/>
    <w:rsid w:val="002220C9"/>
    <w:rsid w:val="00222D44"/>
    <w:rsid w:val="0022343C"/>
    <w:rsid w:val="0022774D"/>
    <w:rsid w:val="00230F26"/>
    <w:rsid w:val="00231307"/>
    <w:rsid w:val="00231A91"/>
    <w:rsid w:val="00231B67"/>
    <w:rsid w:val="002341B0"/>
    <w:rsid w:val="00235E07"/>
    <w:rsid w:val="00236141"/>
    <w:rsid w:val="00236C6B"/>
    <w:rsid w:val="00240FCA"/>
    <w:rsid w:val="002423A7"/>
    <w:rsid w:val="00242972"/>
    <w:rsid w:val="00246724"/>
    <w:rsid w:val="00246BB7"/>
    <w:rsid w:val="002473BE"/>
    <w:rsid w:val="00247D30"/>
    <w:rsid w:val="00250666"/>
    <w:rsid w:val="00252568"/>
    <w:rsid w:val="002528F5"/>
    <w:rsid w:val="00252EDD"/>
    <w:rsid w:val="00253DD5"/>
    <w:rsid w:val="0025467D"/>
    <w:rsid w:val="00254A95"/>
    <w:rsid w:val="00255789"/>
    <w:rsid w:val="002566C6"/>
    <w:rsid w:val="00256770"/>
    <w:rsid w:val="00256924"/>
    <w:rsid w:val="0025741A"/>
    <w:rsid w:val="002603FD"/>
    <w:rsid w:val="00260991"/>
    <w:rsid w:val="00260A05"/>
    <w:rsid w:val="00261AE1"/>
    <w:rsid w:val="00261ECA"/>
    <w:rsid w:val="002623A3"/>
    <w:rsid w:val="00262AFD"/>
    <w:rsid w:val="00262B39"/>
    <w:rsid w:val="00262B84"/>
    <w:rsid w:val="00263B4C"/>
    <w:rsid w:val="0026724A"/>
    <w:rsid w:val="00267BE1"/>
    <w:rsid w:val="00267D19"/>
    <w:rsid w:val="0027183E"/>
    <w:rsid w:val="00271CF7"/>
    <w:rsid w:val="002734F7"/>
    <w:rsid w:val="0027430E"/>
    <w:rsid w:val="002750AB"/>
    <w:rsid w:val="00277073"/>
    <w:rsid w:val="00281CF6"/>
    <w:rsid w:val="00282469"/>
    <w:rsid w:val="002854A1"/>
    <w:rsid w:val="00286EC8"/>
    <w:rsid w:val="00286FD4"/>
    <w:rsid w:val="002872D7"/>
    <w:rsid w:val="00287615"/>
    <w:rsid w:val="00290133"/>
    <w:rsid w:val="00290CFD"/>
    <w:rsid w:val="0029195C"/>
    <w:rsid w:val="00292948"/>
    <w:rsid w:val="00293277"/>
    <w:rsid w:val="00293382"/>
    <w:rsid w:val="002943BD"/>
    <w:rsid w:val="00294FA1"/>
    <w:rsid w:val="00295686"/>
    <w:rsid w:val="00297696"/>
    <w:rsid w:val="00297ECC"/>
    <w:rsid w:val="002A07D6"/>
    <w:rsid w:val="002A231C"/>
    <w:rsid w:val="002B0629"/>
    <w:rsid w:val="002B0F17"/>
    <w:rsid w:val="002B2D78"/>
    <w:rsid w:val="002B4DBE"/>
    <w:rsid w:val="002B51D8"/>
    <w:rsid w:val="002B60E1"/>
    <w:rsid w:val="002B620F"/>
    <w:rsid w:val="002B62F1"/>
    <w:rsid w:val="002B75F1"/>
    <w:rsid w:val="002B76D6"/>
    <w:rsid w:val="002C224F"/>
    <w:rsid w:val="002C2A5C"/>
    <w:rsid w:val="002D0407"/>
    <w:rsid w:val="002D0547"/>
    <w:rsid w:val="002D2CA6"/>
    <w:rsid w:val="002D4849"/>
    <w:rsid w:val="002D5AC9"/>
    <w:rsid w:val="002E0211"/>
    <w:rsid w:val="002E1023"/>
    <w:rsid w:val="002E253F"/>
    <w:rsid w:val="002E2CB0"/>
    <w:rsid w:val="002E3438"/>
    <w:rsid w:val="002E36F5"/>
    <w:rsid w:val="002E3B85"/>
    <w:rsid w:val="002E4BBD"/>
    <w:rsid w:val="002E53AB"/>
    <w:rsid w:val="002E7ECC"/>
    <w:rsid w:val="002F10AA"/>
    <w:rsid w:val="002F1413"/>
    <w:rsid w:val="002F14F5"/>
    <w:rsid w:val="002F2A2C"/>
    <w:rsid w:val="002F3488"/>
    <w:rsid w:val="002F35FF"/>
    <w:rsid w:val="002F6EC2"/>
    <w:rsid w:val="002F72B4"/>
    <w:rsid w:val="002F7985"/>
    <w:rsid w:val="00300770"/>
    <w:rsid w:val="00301C76"/>
    <w:rsid w:val="00304E67"/>
    <w:rsid w:val="003055DA"/>
    <w:rsid w:val="00305F86"/>
    <w:rsid w:val="0030674F"/>
    <w:rsid w:val="00306B20"/>
    <w:rsid w:val="00307A7A"/>
    <w:rsid w:val="00310080"/>
    <w:rsid w:val="00310AB8"/>
    <w:rsid w:val="00313813"/>
    <w:rsid w:val="0031412A"/>
    <w:rsid w:val="00315057"/>
    <w:rsid w:val="00315DFA"/>
    <w:rsid w:val="00315EA2"/>
    <w:rsid w:val="00316507"/>
    <w:rsid w:val="00316655"/>
    <w:rsid w:val="00317166"/>
    <w:rsid w:val="003171DB"/>
    <w:rsid w:val="00320736"/>
    <w:rsid w:val="003208E5"/>
    <w:rsid w:val="00321044"/>
    <w:rsid w:val="003216E6"/>
    <w:rsid w:val="00322870"/>
    <w:rsid w:val="00324806"/>
    <w:rsid w:val="003248CC"/>
    <w:rsid w:val="00324D13"/>
    <w:rsid w:val="00326564"/>
    <w:rsid w:val="00327301"/>
    <w:rsid w:val="00327CAD"/>
    <w:rsid w:val="00330DA2"/>
    <w:rsid w:val="00331A97"/>
    <w:rsid w:val="00332B2E"/>
    <w:rsid w:val="00334E3B"/>
    <w:rsid w:val="003362AD"/>
    <w:rsid w:val="003403D0"/>
    <w:rsid w:val="00340D88"/>
    <w:rsid w:val="0034117B"/>
    <w:rsid w:val="0034140D"/>
    <w:rsid w:val="00341421"/>
    <w:rsid w:val="00341422"/>
    <w:rsid w:val="00341CB1"/>
    <w:rsid w:val="00342312"/>
    <w:rsid w:val="00342599"/>
    <w:rsid w:val="00342CA0"/>
    <w:rsid w:val="00342EB8"/>
    <w:rsid w:val="003434BD"/>
    <w:rsid w:val="00344676"/>
    <w:rsid w:val="003455C6"/>
    <w:rsid w:val="00345B0E"/>
    <w:rsid w:val="003466CF"/>
    <w:rsid w:val="003469D1"/>
    <w:rsid w:val="0035188A"/>
    <w:rsid w:val="00352EE7"/>
    <w:rsid w:val="003539AF"/>
    <w:rsid w:val="003563F2"/>
    <w:rsid w:val="0035784B"/>
    <w:rsid w:val="003600EA"/>
    <w:rsid w:val="003613C2"/>
    <w:rsid w:val="00364C17"/>
    <w:rsid w:val="00364FD5"/>
    <w:rsid w:val="00365945"/>
    <w:rsid w:val="00366DAA"/>
    <w:rsid w:val="00370821"/>
    <w:rsid w:val="00371886"/>
    <w:rsid w:val="00372AA3"/>
    <w:rsid w:val="00373765"/>
    <w:rsid w:val="003766A3"/>
    <w:rsid w:val="003773BA"/>
    <w:rsid w:val="00377522"/>
    <w:rsid w:val="00383025"/>
    <w:rsid w:val="00383AAD"/>
    <w:rsid w:val="00395561"/>
    <w:rsid w:val="003955D2"/>
    <w:rsid w:val="003956CB"/>
    <w:rsid w:val="00396EF7"/>
    <w:rsid w:val="00397780"/>
    <w:rsid w:val="003A0A43"/>
    <w:rsid w:val="003A0AEE"/>
    <w:rsid w:val="003A0C2F"/>
    <w:rsid w:val="003A34E8"/>
    <w:rsid w:val="003A3DAA"/>
    <w:rsid w:val="003A426F"/>
    <w:rsid w:val="003A5370"/>
    <w:rsid w:val="003A54AF"/>
    <w:rsid w:val="003A6472"/>
    <w:rsid w:val="003A77E6"/>
    <w:rsid w:val="003A78CA"/>
    <w:rsid w:val="003B13BF"/>
    <w:rsid w:val="003B1F2B"/>
    <w:rsid w:val="003B2075"/>
    <w:rsid w:val="003B54A2"/>
    <w:rsid w:val="003B683D"/>
    <w:rsid w:val="003B7915"/>
    <w:rsid w:val="003C23FB"/>
    <w:rsid w:val="003C4679"/>
    <w:rsid w:val="003C5D38"/>
    <w:rsid w:val="003C6527"/>
    <w:rsid w:val="003C7409"/>
    <w:rsid w:val="003D57DE"/>
    <w:rsid w:val="003D5B0A"/>
    <w:rsid w:val="003D6FD7"/>
    <w:rsid w:val="003D7F75"/>
    <w:rsid w:val="003E056B"/>
    <w:rsid w:val="003E189B"/>
    <w:rsid w:val="003E223F"/>
    <w:rsid w:val="003E2364"/>
    <w:rsid w:val="003E3DA9"/>
    <w:rsid w:val="003E4DE0"/>
    <w:rsid w:val="003E5765"/>
    <w:rsid w:val="003E5F25"/>
    <w:rsid w:val="003E63A6"/>
    <w:rsid w:val="003E65E2"/>
    <w:rsid w:val="003E6A4A"/>
    <w:rsid w:val="003F038B"/>
    <w:rsid w:val="003F0A60"/>
    <w:rsid w:val="003F418D"/>
    <w:rsid w:val="003F4F28"/>
    <w:rsid w:val="003F50F2"/>
    <w:rsid w:val="003F64AA"/>
    <w:rsid w:val="003F64EA"/>
    <w:rsid w:val="003F7245"/>
    <w:rsid w:val="003F73F0"/>
    <w:rsid w:val="003F7439"/>
    <w:rsid w:val="00400242"/>
    <w:rsid w:val="0040026B"/>
    <w:rsid w:val="004027DC"/>
    <w:rsid w:val="00406F2D"/>
    <w:rsid w:val="00407059"/>
    <w:rsid w:val="00407535"/>
    <w:rsid w:val="00411FA4"/>
    <w:rsid w:val="00413445"/>
    <w:rsid w:val="004139ED"/>
    <w:rsid w:val="00415003"/>
    <w:rsid w:val="00415B23"/>
    <w:rsid w:val="0041710C"/>
    <w:rsid w:val="004176A7"/>
    <w:rsid w:val="00417874"/>
    <w:rsid w:val="004179A1"/>
    <w:rsid w:val="00420DFB"/>
    <w:rsid w:val="00420F65"/>
    <w:rsid w:val="00422DD6"/>
    <w:rsid w:val="0042558A"/>
    <w:rsid w:val="00426829"/>
    <w:rsid w:val="004270FD"/>
    <w:rsid w:val="004308AD"/>
    <w:rsid w:val="00431DF7"/>
    <w:rsid w:val="00433A90"/>
    <w:rsid w:val="00434938"/>
    <w:rsid w:val="00435E13"/>
    <w:rsid w:val="004374D7"/>
    <w:rsid w:val="00437E12"/>
    <w:rsid w:val="0044293F"/>
    <w:rsid w:val="00442B71"/>
    <w:rsid w:val="00442DFE"/>
    <w:rsid w:val="00443543"/>
    <w:rsid w:val="0044410E"/>
    <w:rsid w:val="00445C91"/>
    <w:rsid w:val="0044601F"/>
    <w:rsid w:val="00446BE5"/>
    <w:rsid w:val="00446BEF"/>
    <w:rsid w:val="00446E1B"/>
    <w:rsid w:val="00447518"/>
    <w:rsid w:val="0045040C"/>
    <w:rsid w:val="00450584"/>
    <w:rsid w:val="00450FA7"/>
    <w:rsid w:val="00451015"/>
    <w:rsid w:val="004510CD"/>
    <w:rsid w:val="00451496"/>
    <w:rsid w:val="00454416"/>
    <w:rsid w:val="00454670"/>
    <w:rsid w:val="00454CF1"/>
    <w:rsid w:val="0045573A"/>
    <w:rsid w:val="004601F8"/>
    <w:rsid w:val="00461192"/>
    <w:rsid w:val="004617CF"/>
    <w:rsid w:val="0046189C"/>
    <w:rsid w:val="00461A86"/>
    <w:rsid w:val="004620B7"/>
    <w:rsid w:val="00464548"/>
    <w:rsid w:val="00465A40"/>
    <w:rsid w:val="004712FA"/>
    <w:rsid w:val="00471324"/>
    <w:rsid w:val="004766C3"/>
    <w:rsid w:val="00476CE2"/>
    <w:rsid w:val="00481294"/>
    <w:rsid w:val="0048141E"/>
    <w:rsid w:val="00482476"/>
    <w:rsid w:val="00483F27"/>
    <w:rsid w:val="004843C4"/>
    <w:rsid w:val="004855B8"/>
    <w:rsid w:val="00486843"/>
    <w:rsid w:val="00490CF2"/>
    <w:rsid w:val="004967DA"/>
    <w:rsid w:val="00496C11"/>
    <w:rsid w:val="0049710F"/>
    <w:rsid w:val="00497382"/>
    <w:rsid w:val="004A0B11"/>
    <w:rsid w:val="004A0CB6"/>
    <w:rsid w:val="004A1254"/>
    <w:rsid w:val="004A154E"/>
    <w:rsid w:val="004A294E"/>
    <w:rsid w:val="004A2E52"/>
    <w:rsid w:val="004A398B"/>
    <w:rsid w:val="004A5375"/>
    <w:rsid w:val="004A5604"/>
    <w:rsid w:val="004A58C6"/>
    <w:rsid w:val="004A5901"/>
    <w:rsid w:val="004A5B0D"/>
    <w:rsid w:val="004A5F6E"/>
    <w:rsid w:val="004B0D6B"/>
    <w:rsid w:val="004B0FFD"/>
    <w:rsid w:val="004B157B"/>
    <w:rsid w:val="004B159D"/>
    <w:rsid w:val="004B3CBD"/>
    <w:rsid w:val="004B3DDA"/>
    <w:rsid w:val="004B6BE2"/>
    <w:rsid w:val="004B704F"/>
    <w:rsid w:val="004B7100"/>
    <w:rsid w:val="004B77C4"/>
    <w:rsid w:val="004C0CAF"/>
    <w:rsid w:val="004C2732"/>
    <w:rsid w:val="004C33FD"/>
    <w:rsid w:val="004C42B7"/>
    <w:rsid w:val="004C4F25"/>
    <w:rsid w:val="004C58A6"/>
    <w:rsid w:val="004C6C0F"/>
    <w:rsid w:val="004C7310"/>
    <w:rsid w:val="004C7D2E"/>
    <w:rsid w:val="004D089B"/>
    <w:rsid w:val="004D12C4"/>
    <w:rsid w:val="004D3088"/>
    <w:rsid w:val="004D49C5"/>
    <w:rsid w:val="004D5327"/>
    <w:rsid w:val="004D5909"/>
    <w:rsid w:val="004D6F10"/>
    <w:rsid w:val="004D723A"/>
    <w:rsid w:val="004D7AC7"/>
    <w:rsid w:val="004E1898"/>
    <w:rsid w:val="004E19C2"/>
    <w:rsid w:val="004E1BEF"/>
    <w:rsid w:val="004E2571"/>
    <w:rsid w:val="004E25B5"/>
    <w:rsid w:val="004E275C"/>
    <w:rsid w:val="004E39E0"/>
    <w:rsid w:val="004E39F1"/>
    <w:rsid w:val="004E442B"/>
    <w:rsid w:val="004E4B49"/>
    <w:rsid w:val="004E4D84"/>
    <w:rsid w:val="004E501E"/>
    <w:rsid w:val="004E589E"/>
    <w:rsid w:val="004E6558"/>
    <w:rsid w:val="004E6561"/>
    <w:rsid w:val="004E715D"/>
    <w:rsid w:val="004E7DD0"/>
    <w:rsid w:val="004F105D"/>
    <w:rsid w:val="004F31C0"/>
    <w:rsid w:val="004F3A02"/>
    <w:rsid w:val="004F438F"/>
    <w:rsid w:val="004F553D"/>
    <w:rsid w:val="004F5E94"/>
    <w:rsid w:val="004F7021"/>
    <w:rsid w:val="004F7C33"/>
    <w:rsid w:val="005001CB"/>
    <w:rsid w:val="00500F10"/>
    <w:rsid w:val="00501496"/>
    <w:rsid w:val="005019CA"/>
    <w:rsid w:val="005019D2"/>
    <w:rsid w:val="005020A5"/>
    <w:rsid w:val="005027E2"/>
    <w:rsid w:val="005075B7"/>
    <w:rsid w:val="00510FD2"/>
    <w:rsid w:val="00512329"/>
    <w:rsid w:val="00513FB7"/>
    <w:rsid w:val="005156D1"/>
    <w:rsid w:val="005174AD"/>
    <w:rsid w:val="00517555"/>
    <w:rsid w:val="005177B3"/>
    <w:rsid w:val="00517F4B"/>
    <w:rsid w:val="005230F0"/>
    <w:rsid w:val="005246BA"/>
    <w:rsid w:val="00526F1D"/>
    <w:rsid w:val="00532E8C"/>
    <w:rsid w:val="005344E9"/>
    <w:rsid w:val="005346AB"/>
    <w:rsid w:val="00536474"/>
    <w:rsid w:val="00537A57"/>
    <w:rsid w:val="00540D3F"/>
    <w:rsid w:val="005431F2"/>
    <w:rsid w:val="005437EE"/>
    <w:rsid w:val="005440E3"/>
    <w:rsid w:val="00545C07"/>
    <w:rsid w:val="00546F2D"/>
    <w:rsid w:val="00547027"/>
    <w:rsid w:val="0054729B"/>
    <w:rsid w:val="00550346"/>
    <w:rsid w:val="0055134B"/>
    <w:rsid w:val="005519C2"/>
    <w:rsid w:val="0055293A"/>
    <w:rsid w:val="00556387"/>
    <w:rsid w:val="00556A34"/>
    <w:rsid w:val="0055704A"/>
    <w:rsid w:val="00560144"/>
    <w:rsid w:val="0056030D"/>
    <w:rsid w:val="00560595"/>
    <w:rsid w:val="00561612"/>
    <w:rsid w:val="00562D5B"/>
    <w:rsid w:val="00566CF3"/>
    <w:rsid w:val="00570414"/>
    <w:rsid w:val="00570B76"/>
    <w:rsid w:val="005711E9"/>
    <w:rsid w:val="005715A7"/>
    <w:rsid w:val="005724CB"/>
    <w:rsid w:val="00572AE5"/>
    <w:rsid w:val="00572B17"/>
    <w:rsid w:val="00574A75"/>
    <w:rsid w:val="00575310"/>
    <w:rsid w:val="0057577E"/>
    <w:rsid w:val="00575C5D"/>
    <w:rsid w:val="00575FC2"/>
    <w:rsid w:val="00576EA7"/>
    <w:rsid w:val="005807C7"/>
    <w:rsid w:val="00582505"/>
    <w:rsid w:val="00583365"/>
    <w:rsid w:val="00584102"/>
    <w:rsid w:val="00587778"/>
    <w:rsid w:val="00587AB0"/>
    <w:rsid w:val="005903F6"/>
    <w:rsid w:val="00590ADB"/>
    <w:rsid w:val="0059203A"/>
    <w:rsid w:val="00595423"/>
    <w:rsid w:val="00595B8D"/>
    <w:rsid w:val="00597FEF"/>
    <w:rsid w:val="005A289D"/>
    <w:rsid w:val="005A33E3"/>
    <w:rsid w:val="005A44A4"/>
    <w:rsid w:val="005A7042"/>
    <w:rsid w:val="005B0147"/>
    <w:rsid w:val="005B0F4A"/>
    <w:rsid w:val="005B1C30"/>
    <w:rsid w:val="005B2ABF"/>
    <w:rsid w:val="005B33DA"/>
    <w:rsid w:val="005B376D"/>
    <w:rsid w:val="005B43C4"/>
    <w:rsid w:val="005B4636"/>
    <w:rsid w:val="005B4926"/>
    <w:rsid w:val="005B50A9"/>
    <w:rsid w:val="005B6A4D"/>
    <w:rsid w:val="005B72D8"/>
    <w:rsid w:val="005C051A"/>
    <w:rsid w:val="005C1C75"/>
    <w:rsid w:val="005C1D84"/>
    <w:rsid w:val="005C4008"/>
    <w:rsid w:val="005C4488"/>
    <w:rsid w:val="005C47BF"/>
    <w:rsid w:val="005C6F07"/>
    <w:rsid w:val="005C72D7"/>
    <w:rsid w:val="005C7631"/>
    <w:rsid w:val="005D26D5"/>
    <w:rsid w:val="005D535E"/>
    <w:rsid w:val="005D5866"/>
    <w:rsid w:val="005D5E9E"/>
    <w:rsid w:val="005D6017"/>
    <w:rsid w:val="005D679A"/>
    <w:rsid w:val="005D7CB7"/>
    <w:rsid w:val="005E3F70"/>
    <w:rsid w:val="005E41A9"/>
    <w:rsid w:val="005E475E"/>
    <w:rsid w:val="005E47EA"/>
    <w:rsid w:val="005E59F9"/>
    <w:rsid w:val="005E60B1"/>
    <w:rsid w:val="005E633B"/>
    <w:rsid w:val="005E78D0"/>
    <w:rsid w:val="005F080A"/>
    <w:rsid w:val="005F0B41"/>
    <w:rsid w:val="005F259A"/>
    <w:rsid w:val="005F3263"/>
    <w:rsid w:val="005F34F1"/>
    <w:rsid w:val="005F4015"/>
    <w:rsid w:val="005F4633"/>
    <w:rsid w:val="005F6083"/>
    <w:rsid w:val="005F6FA0"/>
    <w:rsid w:val="00601BAB"/>
    <w:rsid w:val="00601C26"/>
    <w:rsid w:val="006035E5"/>
    <w:rsid w:val="006044B3"/>
    <w:rsid w:val="00605F7D"/>
    <w:rsid w:val="0060690E"/>
    <w:rsid w:val="00606A6F"/>
    <w:rsid w:val="00607F76"/>
    <w:rsid w:val="006101AD"/>
    <w:rsid w:val="0061089B"/>
    <w:rsid w:val="00613429"/>
    <w:rsid w:val="006134FB"/>
    <w:rsid w:val="00613EE2"/>
    <w:rsid w:val="00614590"/>
    <w:rsid w:val="00616736"/>
    <w:rsid w:val="006216FC"/>
    <w:rsid w:val="00621FFC"/>
    <w:rsid w:val="0062249F"/>
    <w:rsid w:val="006229CE"/>
    <w:rsid w:val="00624927"/>
    <w:rsid w:val="006249F5"/>
    <w:rsid w:val="00624A89"/>
    <w:rsid w:val="006253B0"/>
    <w:rsid w:val="00626997"/>
    <w:rsid w:val="00626B47"/>
    <w:rsid w:val="00627E0C"/>
    <w:rsid w:val="0063078D"/>
    <w:rsid w:val="00630B44"/>
    <w:rsid w:val="0063255C"/>
    <w:rsid w:val="00634C4B"/>
    <w:rsid w:val="0063578C"/>
    <w:rsid w:val="00635AFC"/>
    <w:rsid w:val="0063625D"/>
    <w:rsid w:val="006368A4"/>
    <w:rsid w:val="00636A23"/>
    <w:rsid w:val="00636C9B"/>
    <w:rsid w:val="0064168A"/>
    <w:rsid w:val="006417E6"/>
    <w:rsid w:val="0064265E"/>
    <w:rsid w:val="0064402F"/>
    <w:rsid w:val="00644943"/>
    <w:rsid w:val="00647612"/>
    <w:rsid w:val="00647C4A"/>
    <w:rsid w:val="00650B63"/>
    <w:rsid w:val="00653D66"/>
    <w:rsid w:val="00654B81"/>
    <w:rsid w:val="00655623"/>
    <w:rsid w:val="0065568B"/>
    <w:rsid w:val="00656AA7"/>
    <w:rsid w:val="0065789C"/>
    <w:rsid w:val="00661B86"/>
    <w:rsid w:val="0066456C"/>
    <w:rsid w:val="0066547F"/>
    <w:rsid w:val="00667736"/>
    <w:rsid w:val="00667C9E"/>
    <w:rsid w:val="00670F85"/>
    <w:rsid w:val="006712DF"/>
    <w:rsid w:val="006739CB"/>
    <w:rsid w:val="00674B50"/>
    <w:rsid w:val="00674D41"/>
    <w:rsid w:val="00674D85"/>
    <w:rsid w:val="006763B2"/>
    <w:rsid w:val="00677E28"/>
    <w:rsid w:val="00680BB5"/>
    <w:rsid w:val="00681928"/>
    <w:rsid w:val="00683DD2"/>
    <w:rsid w:val="0068461E"/>
    <w:rsid w:val="0068523A"/>
    <w:rsid w:val="0068621F"/>
    <w:rsid w:val="00690F4B"/>
    <w:rsid w:val="006915BE"/>
    <w:rsid w:val="00691A40"/>
    <w:rsid w:val="0069395B"/>
    <w:rsid w:val="0069411B"/>
    <w:rsid w:val="00695610"/>
    <w:rsid w:val="0069625A"/>
    <w:rsid w:val="006A11BE"/>
    <w:rsid w:val="006A16AE"/>
    <w:rsid w:val="006A1D5B"/>
    <w:rsid w:val="006A2857"/>
    <w:rsid w:val="006A2B38"/>
    <w:rsid w:val="006A4C80"/>
    <w:rsid w:val="006A505C"/>
    <w:rsid w:val="006A51A7"/>
    <w:rsid w:val="006A6365"/>
    <w:rsid w:val="006A6637"/>
    <w:rsid w:val="006A7194"/>
    <w:rsid w:val="006B080A"/>
    <w:rsid w:val="006B19A6"/>
    <w:rsid w:val="006B2D43"/>
    <w:rsid w:val="006B6B81"/>
    <w:rsid w:val="006C14D8"/>
    <w:rsid w:val="006C14EF"/>
    <w:rsid w:val="006C1521"/>
    <w:rsid w:val="006C1D13"/>
    <w:rsid w:val="006C2485"/>
    <w:rsid w:val="006C262D"/>
    <w:rsid w:val="006C285A"/>
    <w:rsid w:val="006C3873"/>
    <w:rsid w:val="006C417C"/>
    <w:rsid w:val="006C4BE1"/>
    <w:rsid w:val="006C4ED0"/>
    <w:rsid w:val="006C676D"/>
    <w:rsid w:val="006C6B15"/>
    <w:rsid w:val="006C710A"/>
    <w:rsid w:val="006C7D63"/>
    <w:rsid w:val="006D0FAB"/>
    <w:rsid w:val="006D14A9"/>
    <w:rsid w:val="006D24AF"/>
    <w:rsid w:val="006D3EFC"/>
    <w:rsid w:val="006D4FB9"/>
    <w:rsid w:val="006D53A0"/>
    <w:rsid w:val="006D681E"/>
    <w:rsid w:val="006D6F47"/>
    <w:rsid w:val="006D6FBF"/>
    <w:rsid w:val="006E0376"/>
    <w:rsid w:val="006E0B83"/>
    <w:rsid w:val="006E1B73"/>
    <w:rsid w:val="006E1F61"/>
    <w:rsid w:val="006E22BB"/>
    <w:rsid w:val="006E2439"/>
    <w:rsid w:val="006E2759"/>
    <w:rsid w:val="006E2DA7"/>
    <w:rsid w:val="006E3532"/>
    <w:rsid w:val="006E3D98"/>
    <w:rsid w:val="006E7491"/>
    <w:rsid w:val="006F068B"/>
    <w:rsid w:val="006F0A5D"/>
    <w:rsid w:val="006F328C"/>
    <w:rsid w:val="006F43EF"/>
    <w:rsid w:val="006F57F5"/>
    <w:rsid w:val="006F620F"/>
    <w:rsid w:val="006F746C"/>
    <w:rsid w:val="00701000"/>
    <w:rsid w:val="00701B09"/>
    <w:rsid w:val="00702450"/>
    <w:rsid w:val="007029E0"/>
    <w:rsid w:val="007032E1"/>
    <w:rsid w:val="00704775"/>
    <w:rsid w:val="00704A3E"/>
    <w:rsid w:val="00710ECD"/>
    <w:rsid w:val="0071166B"/>
    <w:rsid w:val="007118DE"/>
    <w:rsid w:val="007128AA"/>
    <w:rsid w:val="0071344D"/>
    <w:rsid w:val="00717C68"/>
    <w:rsid w:val="007202E7"/>
    <w:rsid w:val="0072114D"/>
    <w:rsid w:val="007238D9"/>
    <w:rsid w:val="00723D24"/>
    <w:rsid w:val="007244AE"/>
    <w:rsid w:val="00725A8A"/>
    <w:rsid w:val="00725C57"/>
    <w:rsid w:val="00726FB8"/>
    <w:rsid w:val="00727FAA"/>
    <w:rsid w:val="00730462"/>
    <w:rsid w:val="007305D0"/>
    <w:rsid w:val="00730976"/>
    <w:rsid w:val="00731127"/>
    <w:rsid w:val="007324C0"/>
    <w:rsid w:val="00733949"/>
    <w:rsid w:val="007358BD"/>
    <w:rsid w:val="00736B2B"/>
    <w:rsid w:val="00737133"/>
    <w:rsid w:val="00737AB4"/>
    <w:rsid w:val="00737F00"/>
    <w:rsid w:val="00740490"/>
    <w:rsid w:val="007409F1"/>
    <w:rsid w:val="00740CE3"/>
    <w:rsid w:val="00742FA9"/>
    <w:rsid w:val="0074386B"/>
    <w:rsid w:val="00744B15"/>
    <w:rsid w:val="00746439"/>
    <w:rsid w:val="00747F52"/>
    <w:rsid w:val="00751120"/>
    <w:rsid w:val="00751380"/>
    <w:rsid w:val="00752142"/>
    <w:rsid w:val="007531C1"/>
    <w:rsid w:val="007537AB"/>
    <w:rsid w:val="00754B22"/>
    <w:rsid w:val="007566DE"/>
    <w:rsid w:val="00760015"/>
    <w:rsid w:val="0076019C"/>
    <w:rsid w:val="00760851"/>
    <w:rsid w:val="00760C23"/>
    <w:rsid w:val="00760DFF"/>
    <w:rsid w:val="00762304"/>
    <w:rsid w:val="0076249F"/>
    <w:rsid w:val="007625E5"/>
    <w:rsid w:val="00763D89"/>
    <w:rsid w:val="00764579"/>
    <w:rsid w:val="00764AF2"/>
    <w:rsid w:val="00764EA6"/>
    <w:rsid w:val="00764EBF"/>
    <w:rsid w:val="007655BF"/>
    <w:rsid w:val="00770C2A"/>
    <w:rsid w:val="007716F1"/>
    <w:rsid w:val="0077171A"/>
    <w:rsid w:val="0077191D"/>
    <w:rsid w:val="00772E38"/>
    <w:rsid w:val="007732A3"/>
    <w:rsid w:val="00774E20"/>
    <w:rsid w:val="0077523D"/>
    <w:rsid w:val="007755AC"/>
    <w:rsid w:val="007755E2"/>
    <w:rsid w:val="0077600E"/>
    <w:rsid w:val="00776FD1"/>
    <w:rsid w:val="00780BFF"/>
    <w:rsid w:val="00781391"/>
    <w:rsid w:val="00781699"/>
    <w:rsid w:val="00781C5B"/>
    <w:rsid w:val="00782591"/>
    <w:rsid w:val="00782E3D"/>
    <w:rsid w:val="007830E4"/>
    <w:rsid w:val="00783ADD"/>
    <w:rsid w:val="007842A5"/>
    <w:rsid w:val="00784EEE"/>
    <w:rsid w:val="00787D03"/>
    <w:rsid w:val="007903B4"/>
    <w:rsid w:val="00790620"/>
    <w:rsid w:val="007909DA"/>
    <w:rsid w:val="0079100D"/>
    <w:rsid w:val="00791945"/>
    <w:rsid w:val="00792C2D"/>
    <w:rsid w:val="0079324F"/>
    <w:rsid w:val="0079353F"/>
    <w:rsid w:val="00794FA3"/>
    <w:rsid w:val="00795EAA"/>
    <w:rsid w:val="0079600E"/>
    <w:rsid w:val="0079658B"/>
    <w:rsid w:val="0079682F"/>
    <w:rsid w:val="00797235"/>
    <w:rsid w:val="007A0073"/>
    <w:rsid w:val="007A1EEC"/>
    <w:rsid w:val="007A5B4D"/>
    <w:rsid w:val="007A7659"/>
    <w:rsid w:val="007B10A6"/>
    <w:rsid w:val="007B16D9"/>
    <w:rsid w:val="007B1853"/>
    <w:rsid w:val="007B287F"/>
    <w:rsid w:val="007B2DDF"/>
    <w:rsid w:val="007B3875"/>
    <w:rsid w:val="007B4AAE"/>
    <w:rsid w:val="007B59A4"/>
    <w:rsid w:val="007B5F97"/>
    <w:rsid w:val="007B7161"/>
    <w:rsid w:val="007C2BF9"/>
    <w:rsid w:val="007C4001"/>
    <w:rsid w:val="007C48B6"/>
    <w:rsid w:val="007C4AA6"/>
    <w:rsid w:val="007C5423"/>
    <w:rsid w:val="007C589C"/>
    <w:rsid w:val="007C5F3C"/>
    <w:rsid w:val="007C65A3"/>
    <w:rsid w:val="007C7448"/>
    <w:rsid w:val="007C7FE2"/>
    <w:rsid w:val="007D08BA"/>
    <w:rsid w:val="007D0CD6"/>
    <w:rsid w:val="007D1946"/>
    <w:rsid w:val="007D1D8B"/>
    <w:rsid w:val="007D48E7"/>
    <w:rsid w:val="007D4F6E"/>
    <w:rsid w:val="007D744C"/>
    <w:rsid w:val="007D7AD8"/>
    <w:rsid w:val="007E0BE2"/>
    <w:rsid w:val="007E0F94"/>
    <w:rsid w:val="007E14C3"/>
    <w:rsid w:val="007E27CC"/>
    <w:rsid w:val="007E2A1A"/>
    <w:rsid w:val="007E443C"/>
    <w:rsid w:val="007E4664"/>
    <w:rsid w:val="007E4860"/>
    <w:rsid w:val="007E535B"/>
    <w:rsid w:val="007E623E"/>
    <w:rsid w:val="007E6479"/>
    <w:rsid w:val="007E7683"/>
    <w:rsid w:val="007E7E49"/>
    <w:rsid w:val="007E7EAB"/>
    <w:rsid w:val="007F0388"/>
    <w:rsid w:val="007F03B1"/>
    <w:rsid w:val="007F2769"/>
    <w:rsid w:val="007F2CA9"/>
    <w:rsid w:val="007F3913"/>
    <w:rsid w:val="007F3A54"/>
    <w:rsid w:val="007F40BD"/>
    <w:rsid w:val="007F4A63"/>
    <w:rsid w:val="007F5ACA"/>
    <w:rsid w:val="007F5AFB"/>
    <w:rsid w:val="007F6862"/>
    <w:rsid w:val="007F74AA"/>
    <w:rsid w:val="0080091D"/>
    <w:rsid w:val="008015E9"/>
    <w:rsid w:val="008027B9"/>
    <w:rsid w:val="008027EE"/>
    <w:rsid w:val="0080473C"/>
    <w:rsid w:val="00805748"/>
    <w:rsid w:val="008057F3"/>
    <w:rsid w:val="00807C70"/>
    <w:rsid w:val="008108B1"/>
    <w:rsid w:val="00812B76"/>
    <w:rsid w:val="00813891"/>
    <w:rsid w:val="008154F3"/>
    <w:rsid w:val="008156B9"/>
    <w:rsid w:val="008166A7"/>
    <w:rsid w:val="0082060D"/>
    <w:rsid w:val="0082475A"/>
    <w:rsid w:val="00824EC3"/>
    <w:rsid w:val="0082644A"/>
    <w:rsid w:val="0082663E"/>
    <w:rsid w:val="0082744D"/>
    <w:rsid w:val="00827A05"/>
    <w:rsid w:val="00827EB2"/>
    <w:rsid w:val="00830ACB"/>
    <w:rsid w:val="0083410E"/>
    <w:rsid w:val="00835D3B"/>
    <w:rsid w:val="00837695"/>
    <w:rsid w:val="008378A8"/>
    <w:rsid w:val="00837D08"/>
    <w:rsid w:val="00840355"/>
    <w:rsid w:val="0084097A"/>
    <w:rsid w:val="00840DD3"/>
    <w:rsid w:val="00841F42"/>
    <w:rsid w:val="00842362"/>
    <w:rsid w:val="00842367"/>
    <w:rsid w:val="00842C4E"/>
    <w:rsid w:val="00844BFD"/>
    <w:rsid w:val="00844F67"/>
    <w:rsid w:val="00845175"/>
    <w:rsid w:val="008463FC"/>
    <w:rsid w:val="00847BF9"/>
    <w:rsid w:val="0085120D"/>
    <w:rsid w:val="00851AB5"/>
    <w:rsid w:val="00851D60"/>
    <w:rsid w:val="00851F7B"/>
    <w:rsid w:val="008529D9"/>
    <w:rsid w:val="00852DA9"/>
    <w:rsid w:val="0085327B"/>
    <w:rsid w:val="00854996"/>
    <w:rsid w:val="008554B6"/>
    <w:rsid w:val="00856AD9"/>
    <w:rsid w:val="00856B76"/>
    <w:rsid w:val="00857CF5"/>
    <w:rsid w:val="00857FC6"/>
    <w:rsid w:val="00862D20"/>
    <w:rsid w:val="00862E96"/>
    <w:rsid w:val="008635FE"/>
    <w:rsid w:val="0086493D"/>
    <w:rsid w:val="0086600D"/>
    <w:rsid w:val="00867950"/>
    <w:rsid w:val="00873574"/>
    <w:rsid w:val="008743B0"/>
    <w:rsid w:val="0087475C"/>
    <w:rsid w:val="008768CA"/>
    <w:rsid w:val="0087739D"/>
    <w:rsid w:val="00877B54"/>
    <w:rsid w:val="00877C38"/>
    <w:rsid w:val="0088011D"/>
    <w:rsid w:val="008803BC"/>
    <w:rsid w:val="00880714"/>
    <w:rsid w:val="0088186B"/>
    <w:rsid w:val="00882675"/>
    <w:rsid w:val="00882C2D"/>
    <w:rsid w:val="00886F1E"/>
    <w:rsid w:val="008871D2"/>
    <w:rsid w:val="00887612"/>
    <w:rsid w:val="00887BAF"/>
    <w:rsid w:val="00887FBC"/>
    <w:rsid w:val="00890178"/>
    <w:rsid w:val="008901A5"/>
    <w:rsid w:val="00890A4C"/>
    <w:rsid w:val="00891714"/>
    <w:rsid w:val="00891869"/>
    <w:rsid w:val="00893895"/>
    <w:rsid w:val="00894188"/>
    <w:rsid w:val="00897251"/>
    <w:rsid w:val="00897263"/>
    <w:rsid w:val="0089771D"/>
    <w:rsid w:val="00897F7B"/>
    <w:rsid w:val="008A10EE"/>
    <w:rsid w:val="008A26FA"/>
    <w:rsid w:val="008A39A6"/>
    <w:rsid w:val="008A4B68"/>
    <w:rsid w:val="008A5A45"/>
    <w:rsid w:val="008A63BD"/>
    <w:rsid w:val="008A6BAE"/>
    <w:rsid w:val="008A6E20"/>
    <w:rsid w:val="008A70CD"/>
    <w:rsid w:val="008A7793"/>
    <w:rsid w:val="008B0330"/>
    <w:rsid w:val="008B0BEF"/>
    <w:rsid w:val="008B0D67"/>
    <w:rsid w:val="008C4819"/>
    <w:rsid w:val="008C4FC7"/>
    <w:rsid w:val="008C5447"/>
    <w:rsid w:val="008C5F03"/>
    <w:rsid w:val="008C78AE"/>
    <w:rsid w:val="008D0C16"/>
    <w:rsid w:val="008D2054"/>
    <w:rsid w:val="008D24A5"/>
    <w:rsid w:val="008D2C8C"/>
    <w:rsid w:val="008D33A1"/>
    <w:rsid w:val="008D49D7"/>
    <w:rsid w:val="008D6B35"/>
    <w:rsid w:val="008D7073"/>
    <w:rsid w:val="008D7EFE"/>
    <w:rsid w:val="008E29B0"/>
    <w:rsid w:val="008E5334"/>
    <w:rsid w:val="008E5808"/>
    <w:rsid w:val="008E5BA3"/>
    <w:rsid w:val="008E6309"/>
    <w:rsid w:val="008E6787"/>
    <w:rsid w:val="008F009F"/>
    <w:rsid w:val="008F1592"/>
    <w:rsid w:val="008F792F"/>
    <w:rsid w:val="009012A8"/>
    <w:rsid w:val="009019EF"/>
    <w:rsid w:val="0090254C"/>
    <w:rsid w:val="00904D0C"/>
    <w:rsid w:val="00905417"/>
    <w:rsid w:val="009059E8"/>
    <w:rsid w:val="00905CC3"/>
    <w:rsid w:val="0090658A"/>
    <w:rsid w:val="00906F78"/>
    <w:rsid w:val="00907CF1"/>
    <w:rsid w:val="00907DF1"/>
    <w:rsid w:val="009103E9"/>
    <w:rsid w:val="00910953"/>
    <w:rsid w:val="0091167A"/>
    <w:rsid w:val="00912BAC"/>
    <w:rsid w:val="00913E23"/>
    <w:rsid w:val="00914B79"/>
    <w:rsid w:val="0091622F"/>
    <w:rsid w:val="009167DD"/>
    <w:rsid w:val="00916A17"/>
    <w:rsid w:val="00916C82"/>
    <w:rsid w:val="0091774E"/>
    <w:rsid w:val="00920B33"/>
    <w:rsid w:val="00920B93"/>
    <w:rsid w:val="00920E5F"/>
    <w:rsid w:val="00921481"/>
    <w:rsid w:val="00921F74"/>
    <w:rsid w:val="009233FF"/>
    <w:rsid w:val="00923DA4"/>
    <w:rsid w:val="009254E3"/>
    <w:rsid w:val="009263E8"/>
    <w:rsid w:val="009265E3"/>
    <w:rsid w:val="00926B4E"/>
    <w:rsid w:val="00927310"/>
    <w:rsid w:val="00930B09"/>
    <w:rsid w:val="00930B97"/>
    <w:rsid w:val="00931672"/>
    <w:rsid w:val="0093325E"/>
    <w:rsid w:val="00935DB5"/>
    <w:rsid w:val="009363F6"/>
    <w:rsid w:val="00936B5D"/>
    <w:rsid w:val="0093796E"/>
    <w:rsid w:val="00937D3C"/>
    <w:rsid w:val="00940208"/>
    <w:rsid w:val="00940A1A"/>
    <w:rsid w:val="00942697"/>
    <w:rsid w:val="00943752"/>
    <w:rsid w:val="00943C19"/>
    <w:rsid w:val="0094470E"/>
    <w:rsid w:val="00945434"/>
    <w:rsid w:val="00947577"/>
    <w:rsid w:val="00947A77"/>
    <w:rsid w:val="00950F18"/>
    <w:rsid w:val="00951865"/>
    <w:rsid w:val="00952000"/>
    <w:rsid w:val="00952F27"/>
    <w:rsid w:val="0095346D"/>
    <w:rsid w:val="009540D6"/>
    <w:rsid w:val="0095463B"/>
    <w:rsid w:val="00956470"/>
    <w:rsid w:val="009573B6"/>
    <w:rsid w:val="009615AC"/>
    <w:rsid w:val="00963126"/>
    <w:rsid w:val="00963ACE"/>
    <w:rsid w:val="00972D08"/>
    <w:rsid w:val="00974195"/>
    <w:rsid w:val="009749FD"/>
    <w:rsid w:val="00975853"/>
    <w:rsid w:val="0097694F"/>
    <w:rsid w:val="00977EA5"/>
    <w:rsid w:val="0098066A"/>
    <w:rsid w:val="00981BF1"/>
    <w:rsid w:val="00982999"/>
    <w:rsid w:val="0098299E"/>
    <w:rsid w:val="00982F65"/>
    <w:rsid w:val="00983B0F"/>
    <w:rsid w:val="00983C2F"/>
    <w:rsid w:val="00990379"/>
    <w:rsid w:val="009935D3"/>
    <w:rsid w:val="009965A1"/>
    <w:rsid w:val="0099662B"/>
    <w:rsid w:val="009966E3"/>
    <w:rsid w:val="00996DD0"/>
    <w:rsid w:val="009A0BE6"/>
    <w:rsid w:val="009A0F29"/>
    <w:rsid w:val="009A24CB"/>
    <w:rsid w:val="009A399A"/>
    <w:rsid w:val="009A3ED5"/>
    <w:rsid w:val="009A4CFC"/>
    <w:rsid w:val="009A67DE"/>
    <w:rsid w:val="009A74E5"/>
    <w:rsid w:val="009B0EE5"/>
    <w:rsid w:val="009B27C1"/>
    <w:rsid w:val="009B4061"/>
    <w:rsid w:val="009B4A9F"/>
    <w:rsid w:val="009B6492"/>
    <w:rsid w:val="009B6559"/>
    <w:rsid w:val="009C0DFB"/>
    <w:rsid w:val="009C0E6D"/>
    <w:rsid w:val="009C14F3"/>
    <w:rsid w:val="009C36CB"/>
    <w:rsid w:val="009C439C"/>
    <w:rsid w:val="009C43E3"/>
    <w:rsid w:val="009C5A09"/>
    <w:rsid w:val="009D0C29"/>
    <w:rsid w:val="009D12A0"/>
    <w:rsid w:val="009D3046"/>
    <w:rsid w:val="009D32EF"/>
    <w:rsid w:val="009D3625"/>
    <w:rsid w:val="009D6C74"/>
    <w:rsid w:val="009D7876"/>
    <w:rsid w:val="009E0011"/>
    <w:rsid w:val="009E03DE"/>
    <w:rsid w:val="009E16A8"/>
    <w:rsid w:val="009E226C"/>
    <w:rsid w:val="009E2C68"/>
    <w:rsid w:val="009E2DFC"/>
    <w:rsid w:val="009E59AD"/>
    <w:rsid w:val="009E7DE1"/>
    <w:rsid w:val="009F02EA"/>
    <w:rsid w:val="009F033E"/>
    <w:rsid w:val="009F0D8D"/>
    <w:rsid w:val="009F1883"/>
    <w:rsid w:val="009F2B5F"/>
    <w:rsid w:val="009F2C4E"/>
    <w:rsid w:val="009F2EEB"/>
    <w:rsid w:val="009F3466"/>
    <w:rsid w:val="009F4474"/>
    <w:rsid w:val="009F470E"/>
    <w:rsid w:val="009F47D0"/>
    <w:rsid w:val="00A01761"/>
    <w:rsid w:val="00A01D86"/>
    <w:rsid w:val="00A01F27"/>
    <w:rsid w:val="00A039A4"/>
    <w:rsid w:val="00A0741E"/>
    <w:rsid w:val="00A07558"/>
    <w:rsid w:val="00A10070"/>
    <w:rsid w:val="00A1072D"/>
    <w:rsid w:val="00A10A29"/>
    <w:rsid w:val="00A12EBE"/>
    <w:rsid w:val="00A1321B"/>
    <w:rsid w:val="00A1325F"/>
    <w:rsid w:val="00A1499A"/>
    <w:rsid w:val="00A157F5"/>
    <w:rsid w:val="00A16083"/>
    <w:rsid w:val="00A16CCA"/>
    <w:rsid w:val="00A20084"/>
    <w:rsid w:val="00A20101"/>
    <w:rsid w:val="00A206AA"/>
    <w:rsid w:val="00A2412C"/>
    <w:rsid w:val="00A255DA"/>
    <w:rsid w:val="00A25853"/>
    <w:rsid w:val="00A27062"/>
    <w:rsid w:val="00A320D4"/>
    <w:rsid w:val="00A32D40"/>
    <w:rsid w:val="00A335A7"/>
    <w:rsid w:val="00A3383B"/>
    <w:rsid w:val="00A34B90"/>
    <w:rsid w:val="00A351AB"/>
    <w:rsid w:val="00A35353"/>
    <w:rsid w:val="00A355FD"/>
    <w:rsid w:val="00A35FB0"/>
    <w:rsid w:val="00A366E7"/>
    <w:rsid w:val="00A36832"/>
    <w:rsid w:val="00A368DD"/>
    <w:rsid w:val="00A36B71"/>
    <w:rsid w:val="00A37A63"/>
    <w:rsid w:val="00A41695"/>
    <w:rsid w:val="00A4186D"/>
    <w:rsid w:val="00A42702"/>
    <w:rsid w:val="00A428F3"/>
    <w:rsid w:val="00A436AC"/>
    <w:rsid w:val="00A44672"/>
    <w:rsid w:val="00A44DB0"/>
    <w:rsid w:val="00A469A8"/>
    <w:rsid w:val="00A5015B"/>
    <w:rsid w:val="00A52752"/>
    <w:rsid w:val="00A54C06"/>
    <w:rsid w:val="00A56E45"/>
    <w:rsid w:val="00A56F93"/>
    <w:rsid w:val="00A570AE"/>
    <w:rsid w:val="00A61468"/>
    <w:rsid w:val="00A67E0F"/>
    <w:rsid w:val="00A71C98"/>
    <w:rsid w:val="00A746A6"/>
    <w:rsid w:val="00A764EE"/>
    <w:rsid w:val="00A80AA2"/>
    <w:rsid w:val="00A81950"/>
    <w:rsid w:val="00A82822"/>
    <w:rsid w:val="00A8301F"/>
    <w:rsid w:val="00A83BAE"/>
    <w:rsid w:val="00A86038"/>
    <w:rsid w:val="00A868C0"/>
    <w:rsid w:val="00A86C23"/>
    <w:rsid w:val="00A87485"/>
    <w:rsid w:val="00A90667"/>
    <w:rsid w:val="00A94AB6"/>
    <w:rsid w:val="00A9578A"/>
    <w:rsid w:val="00AA160D"/>
    <w:rsid w:val="00AA1855"/>
    <w:rsid w:val="00AA18E4"/>
    <w:rsid w:val="00AA3996"/>
    <w:rsid w:val="00AA43F0"/>
    <w:rsid w:val="00AA62FE"/>
    <w:rsid w:val="00AA6321"/>
    <w:rsid w:val="00AA6325"/>
    <w:rsid w:val="00AA6390"/>
    <w:rsid w:val="00AA6F64"/>
    <w:rsid w:val="00AA7378"/>
    <w:rsid w:val="00AA7A1B"/>
    <w:rsid w:val="00AB039E"/>
    <w:rsid w:val="00AB2C3F"/>
    <w:rsid w:val="00AB3E0D"/>
    <w:rsid w:val="00AB402F"/>
    <w:rsid w:val="00AB4854"/>
    <w:rsid w:val="00AB4F09"/>
    <w:rsid w:val="00AB5624"/>
    <w:rsid w:val="00AC038A"/>
    <w:rsid w:val="00AC1BE9"/>
    <w:rsid w:val="00AC2D2E"/>
    <w:rsid w:val="00AC487E"/>
    <w:rsid w:val="00AC5BBD"/>
    <w:rsid w:val="00AD1245"/>
    <w:rsid w:val="00AD1571"/>
    <w:rsid w:val="00AD2063"/>
    <w:rsid w:val="00AD3BC7"/>
    <w:rsid w:val="00AD4465"/>
    <w:rsid w:val="00AD5041"/>
    <w:rsid w:val="00AD55EB"/>
    <w:rsid w:val="00AD6028"/>
    <w:rsid w:val="00AD7283"/>
    <w:rsid w:val="00AE0B36"/>
    <w:rsid w:val="00AE134F"/>
    <w:rsid w:val="00AE177A"/>
    <w:rsid w:val="00AE227E"/>
    <w:rsid w:val="00AE2378"/>
    <w:rsid w:val="00AE30BA"/>
    <w:rsid w:val="00AE34DE"/>
    <w:rsid w:val="00AE3935"/>
    <w:rsid w:val="00AE4363"/>
    <w:rsid w:val="00AE4AF6"/>
    <w:rsid w:val="00AF2106"/>
    <w:rsid w:val="00AF34A6"/>
    <w:rsid w:val="00AF4130"/>
    <w:rsid w:val="00AF7F7D"/>
    <w:rsid w:val="00B004E7"/>
    <w:rsid w:val="00B0232C"/>
    <w:rsid w:val="00B0319F"/>
    <w:rsid w:val="00B032DF"/>
    <w:rsid w:val="00B036C7"/>
    <w:rsid w:val="00B03BED"/>
    <w:rsid w:val="00B03F2B"/>
    <w:rsid w:val="00B046DF"/>
    <w:rsid w:val="00B0559A"/>
    <w:rsid w:val="00B06908"/>
    <w:rsid w:val="00B06F6A"/>
    <w:rsid w:val="00B071CC"/>
    <w:rsid w:val="00B078FB"/>
    <w:rsid w:val="00B07C49"/>
    <w:rsid w:val="00B1360D"/>
    <w:rsid w:val="00B171FC"/>
    <w:rsid w:val="00B20F2D"/>
    <w:rsid w:val="00B2153F"/>
    <w:rsid w:val="00B22A75"/>
    <w:rsid w:val="00B23A4C"/>
    <w:rsid w:val="00B23E88"/>
    <w:rsid w:val="00B2440C"/>
    <w:rsid w:val="00B2540A"/>
    <w:rsid w:val="00B263A9"/>
    <w:rsid w:val="00B30ADD"/>
    <w:rsid w:val="00B32B79"/>
    <w:rsid w:val="00B33A3E"/>
    <w:rsid w:val="00B3515E"/>
    <w:rsid w:val="00B3675B"/>
    <w:rsid w:val="00B41279"/>
    <w:rsid w:val="00B45577"/>
    <w:rsid w:val="00B45D73"/>
    <w:rsid w:val="00B4684E"/>
    <w:rsid w:val="00B50A87"/>
    <w:rsid w:val="00B50DDC"/>
    <w:rsid w:val="00B50EB3"/>
    <w:rsid w:val="00B51E01"/>
    <w:rsid w:val="00B5585D"/>
    <w:rsid w:val="00B6018F"/>
    <w:rsid w:val="00B609F3"/>
    <w:rsid w:val="00B60CDB"/>
    <w:rsid w:val="00B61323"/>
    <w:rsid w:val="00B6258C"/>
    <w:rsid w:val="00B627A3"/>
    <w:rsid w:val="00B63D68"/>
    <w:rsid w:val="00B64333"/>
    <w:rsid w:val="00B64836"/>
    <w:rsid w:val="00B65943"/>
    <w:rsid w:val="00B677C4"/>
    <w:rsid w:val="00B704E0"/>
    <w:rsid w:val="00B70FE8"/>
    <w:rsid w:val="00B7222A"/>
    <w:rsid w:val="00B734BC"/>
    <w:rsid w:val="00B743FD"/>
    <w:rsid w:val="00B7519D"/>
    <w:rsid w:val="00B7560A"/>
    <w:rsid w:val="00B75C8B"/>
    <w:rsid w:val="00B76BC8"/>
    <w:rsid w:val="00B76F00"/>
    <w:rsid w:val="00B777CC"/>
    <w:rsid w:val="00B817F4"/>
    <w:rsid w:val="00B82088"/>
    <w:rsid w:val="00B82943"/>
    <w:rsid w:val="00B82EDB"/>
    <w:rsid w:val="00B8383B"/>
    <w:rsid w:val="00B83FFD"/>
    <w:rsid w:val="00B847EB"/>
    <w:rsid w:val="00B8526E"/>
    <w:rsid w:val="00B852F1"/>
    <w:rsid w:val="00B85507"/>
    <w:rsid w:val="00B856F7"/>
    <w:rsid w:val="00B8695C"/>
    <w:rsid w:val="00B9048D"/>
    <w:rsid w:val="00B91161"/>
    <w:rsid w:val="00B92306"/>
    <w:rsid w:val="00B96463"/>
    <w:rsid w:val="00B975A6"/>
    <w:rsid w:val="00BA03B7"/>
    <w:rsid w:val="00BA1741"/>
    <w:rsid w:val="00BA1DB7"/>
    <w:rsid w:val="00BA2B97"/>
    <w:rsid w:val="00BA2D04"/>
    <w:rsid w:val="00BA5E59"/>
    <w:rsid w:val="00BA64F8"/>
    <w:rsid w:val="00BA6DFC"/>
    <w:rsid w:val="00BA760D"/>
    <w:rsid w:val="00BB077B"/>
    <w:rsid w:val="00BB1393"/>
    <w:rsid w:val="00BB15AC"/>
    <w:rsid w:val="00BB1D6C"/>
    <w:rsid w:val="00BB268F"/>
    <w:rsid w:val="00BB3F36"/>
    <w:rsid w:val="00BB4351"/>
    <w:rsid w:val="00BB5F25"/>
    <w:rsid w:val="00BB5F71"/>
    <w:rsid w:val="00BB7193"/>
    <w:rsid w:val="00BC0615"/>
    <w:rsid w:val="00BC2281"/>
    <w:rsid w:val="00BC2FBE"/>
    <w:rsid w:val="00BC334B"/>
    <w:rsid w:val="00BC450F"/>
    <w:rsid w:val="00BC4F5A"/>
    <w:rsid w:val="00BC643E"/>
    <w:rsid w:val="00BC64E2"/>
    <w:rsid w:val="00BC6783"/>
    <w:rsid w:val="00BC6BBD"/>
    <w:rsid w:val="00BC6E2A"/>
    <w:rsid w:val="00BC75DE"/>
    <w:rsid w:val="00BC7740"/>
    <w:rsid w:val="00BC7F20"/>
    <w:rsid w:val="00BC7FAE"/>
    <w:rsid w:val="00BD026C"/>
    <w:rsid w:val="00BD096E"/>
    <w:rsid w:val="00BD171A"/>
    <w:rsid w:val="00BD2259"/>
    <w:rsid w:val="00BD26A2"/>
    <w:rsid w:val="00BD2BED"/>
    <w:rsid w:val="00BD3464"/>
    <w:rsid w:val="00BD4716"/>
    <w:rsid w:val="00BD5A83"/>
    <w:rsid w:val="00BD7302"/>
    <w:rsid w:val="00BD745E"/>
    <w:rsid w:val="00BD78E8"/>
    <w:rsid w:val="00BE01AF"/>
    <w:rsid w:val="00BE01B9"/>
    <w:rsid w:val="00BE01DA"/>
    <w:rsid w:val="00BE078F"/>
    <w:rsid w:val="00BE12FE"/>
    <w:rsid w:val="00BE28F2"/>
    <w:rsid w:val="00BE2C7D"/>
    <w:rsid w:val="00BE2D88"/>
    <w:rsid w:val="00BE3E32"/>
    <w:rsid w:val="00BE3FD6"/>
    <w:rsid w:val="00BE42CB"/>
    <w:rsid w:val="00BE54AF"/>
    <w:rsid w:val="00BE6064"/>
    <w:rsid w:val="00BE61CA"/>
    <w:rsid w:val="00BE6210"/>
    <w:rsid w:val="00BE6477"/>
    <w:rsid w:val="00BE67D2"/>
    <w:rsid w:val="00BF120F"/>
    <w:rsid w:val="00BF173A"/>
    <w:rsid w:val="00BF18DF"/>
    <w:rsid w:val="00BF1F01"/>
    <w:rsid w:val="00BF2A58"/>
    <w:rsid w:val="00BF2E13"/>
    <w:rsid w:val="00BF3863"/>
    <w:rsid w:val="00BF3A56"/>
    <w:rsid w:val="00BF3CE4"/>
    <w:rsid w:val="00BF4DBC"/>
    <w:rsid w:val="00BF5BA3"/>
    <w:rsid w:val="00BF7111"/>
    <w:rsid w:val="00BF7576"/>
    <w:rsid w:val="00C00AE4"/>
    <w:rsid w:val="00C0220A"/>
    <w:rsid w:val="00C0324A"/>
    <w:rsid w:val="00C033AE"/>
    <w:rsid w:val="00C07B10"/>
    <w:rsid w:val="00C109EE"/>
    <w:rsid w:val="00C11235"/>
    <w:rsid w:val="00C1189B"/>
    <w:rsid w:val="00C119BE"/>
    <w:rsid w:val="00C133E7"/>
    <w:rsid w:val="00C13802"/>
    <w:rsid w:val="00C153EB"/>
    <w:rsid w:val="00C1699F"/>
    <w:rsid w:val="00C21ED8"/>
    <w:rsid w:val="00C228CE"/>
    <w:rsid w:val="00C231A7"/>
    <w:rsid w:val="00C23755"/>
    <w:rsid w:val="00C247BA"/>
    <w:rsid w:val="00C26A59"/>
    <w:rsid w:val="00C26A83"/>
    <w:rsid w:val="00C26BB9"/>
    <w:rsid w:val="00C27A32"/>
    <w:rsid w:val="00C31B36"/>
    <w:rsid w:val="00C34B44"/>
    <w:rsid w:val="00C35FF2"/>
    <w:rsid w:val="00C363AA"/>
    <w:rsid w:val="00C37C11"/>
    <w:rsid w:val="00C4018E"/>
    <w:rsid w:val="00C401AE"/>
    <w:rsid w:val="00C41395"/>
    <w:rsid w:val="00C4270B"/>
    <w:rsid w:val="00C432B7"/>
    <w:rsid w:val="00C43A66"/>
    <w:rsid w:val="00C43AD6"/>
    <w:rsid w:val="00C44E09"/>
    <w:rsid w:val="00C44E39"/>
    <w:rsid w:val="00C44F80"/>
    <w:rsid w:val="00C45DF6"/>
    <w:rsid w:val="00C462F6"/>
    <w:rsid w:val="00C4637D"/>
    <w:rsid w:val="00C47CD7"/>
    <w:rsid w:val="00C513F5"/>
    <w:rsid w:val="00C52AE4"/>
    <w:rsid w:val="00C546A4"/>
    <w:rsid w:val="00C54829"/>
    <w:rsid w:val="00C549AA"/>
    <w:rsid w:val="00C54C5D"/>
    <w:rsid w:val="00C54F36"/>
    <w:rsid w:val="00C55D64"/>
    <w:rsid w:val="00C573B7"/>
    <w:rsid w:val="00C61CF5"/>
    <w:rsid w:val="00C62108"/>
    <w:rsid w:val="00C62FC8"/>
    <w:rsid w:val="00C63390"/>
    <w:rsid w:val="00C67220"/>
    <w:rsid w:val="00C67609"/>
    <w:rsid w:val="00C73747"/>
    <w:rsid w:val="00C73EE2"/>
    <w:rsid w:val="00C7456F"/>
    <w:rsid w:val="00C7494A"/>
    <w:rsid w:val="00C7499D"/>
    <w:rsid w:val="00C7590C"/>
    <w:rsid w:val="00C7630D"/>
    <w:rsid w:val="00C80CEB"/>
    <w:rsid w:val="00C81B2D"/>
    <w:rsid w:val="00C836EF"/>
    <w:rsid w:val="00C83DEC"/>
    <w:rsid w:val="00C842CF"/>
    <w:rsid w:val="00C8583B"/>
    <w:rsid w:val="00C85F6E"/>
    <w:rsid w:val="00C8659B"/>
    <w:rsid w:val="00C9180A"/>
    <w:rsid w:val="00C923E5"/>
    <w:rsid w:val="00C94723"/>
    <w:rsid w:val="00C961C5"/>
    <w:rsid w:val="00C96A31"/>
    <w:rsid w:val="00C96B20"/>
    <w:rsid w:val="00C97357"/>
    <w:rsid w:val="00C97650"/>
    <w:rsid w:val="00CA0282"/>
    <w:rsid w:val="00CA0551"/>
    <w:rsid w:val="00CA2289"/>
    <w:rsid w:val="00CA3799"/>
    <w:rsid w:val="00CA42F9"/>
    <w:rsid w:val="00CA4C5A"/>
    <w:rsid w:val="00CA5179"/>
    <w:rsid w:val="00CA564E"/>
    <w:rsid w:val="00CB0920"/>
    <w:rsid w:val="00CB0AAB"/>
    <w:rsid w:val="00CB2975"/>
    <w:rsid w:val="00CB3322"/>
    <w:rsid w:val="00CB38A6"/>
    <w:rsid w:val="00CB3A9B"/>
    <w:rsid w:val="00CB41E6"/>
    <w:rsid w:val="00CC1003"/>
    <w:rsid w:val="00CC448A"/>
    <w:rsid w:val="00CC4981"/>
    <w:rsid w:val="00CC51E2"/>
    <w:rsid w:val="00CC7367"/>
    <w:rsid w:val="00CC74E2"/>
    <w:rsid w:val="00CC7A20"/>
    <w:rsid w:val="00CC7F4E"/>
    <w:rsid w:val="00CD09F7"/>
    <w:rsid w:val="00CD1C24"/>
    <w:rsid w:val="00CD1D1A"/>
    <w:rsid w:val="00CD52C8"/>
    <w:rsid w:val="00CD5801"/>
    <w:rsid w:val="00CE2F38"/>
    <w:rsid w:val="00CE3CDB"/>
    <w:rsid w:val="00CE4FE6"/>
    <w:rsid w:val="00CE6348"/>
    <w:rsid w:val="00CE76FD"/>
    <w:rsid w:val="00CF0F97"/>
    <w:rsid w:val="00CF1DF7"/>
    <w:rsid w:val="00CF2209"/>
    <w:rsid w:val="00CF2333"/>
    <w:rsid w:val="00CF354B"/>
    <w:rsid w:val="00CF38AA"/>
    <w:rsid w:val="00CF5B37"/>
    <w:rsid w:val="00CF6EC3"/>
    <w:rsid w:val="00D0071D"/>
    <w:rsid w:val="00D008F8"/>
    <w:rsid w:val="00D04E22"/>
    <w:rsid w:val="00D0550C"/>
    <w:rsid w:val="00D06965"/>
    <w:rsid w:val="00D071A5"/>
    <w:rsid w:val="00D0774D"/>
    <w:rsid w:val="00D124D9"/>
    <w:rsid w:val="00D126AA"/>
    <w:rsid w:val="00D13B34"/>
    <w:rsid w:val="00D1451D"/>
    <w:rsid w:val="00D148CE"/>
    <w:rsid w:val="00D14A77"/>
    <w:rsid w:val="00D15AB7"/>
    <w:rsid w:val="00D166A4"/>
    <w:rsid w:val="00D168E2"/>
    <w:rsid w:val="00D179E1"/>
    <w:rsid w:val="00D17F54"/>
    <w:rsid w:val="00D20361"/>
    <w:rsid w:val="00D2408A"/>
    <w:rsid w:val="00D24502"/>
    <w:rsid w:val="00D2474C"/>
    <w:rsid w:val="00D24AE1"/>
    <w:rsid w:val="00D266DD"/>
    <w:rsid w:val="00D2675A"/>
    <w:rsid w:val="00D27DCB"/>
    <w:rsid w:val="00D311CE"/>
    <w:rsid w:val="00D31957"/>
    <w:rsid w:val="00D338EA"/>
    <w:rsid w:val="00D348A6"/>
    <w:rsid w:val="00D35169"/>
    <w:rsid w:val="00D36CA1"/>
    <w:rsid w:val="00D36DC3"/>
    <w:rsid w:val="00D37A62"/>
    <w:rsid w:val="00D4219B"/>
    <w:rsid w:val="00D44820"/>
    <w:rsid w:val="00D45887"/>
    <w:rsid w:val="00D45DDA"/>
    <w:rsid w:val="00D4679F"/>
    <w:rsid w:val="00D46A0E"/>
    <w:rsid w:val="00D470A6"/>
    <w:rsid w:val="00D50A04"/>
    <w:rsid w:val="00D51AAC"/>
    <w:rsid w:val="00D52F0E"/>
    <w:rsid w:val="00D5359B"/>
    <w:rsid w:val="00D53808"/>
    <w:rsid w:val="00D53D52"/>
    <w:rsid w:val="00D54767"/>
    <w:rsid w:val="00D54D67"/>
    <w:rsid w:val="00D60772"/>
    <w:rsid w:val="00D6361E"/>
    <w:rsid w:val="00D66A61"/>
    <w:rsid w:val="00D66B86"/>
    <w:rsid w:val="00D66F59"/>
    <w:rsid w:val="00D67AA2"/>
    <w:rsid w:val="00D67D04"/>
    <w:rsid w:val="00D70109"/>
    <w:rsid w:val="00D70DE1"/>
    <w:rsid w:val="00D727BD"/>
    <w:rsid w:val="00D73592"/>
    <w:rsid w:val="00D74025"/>
    <w:rsid w:val="00D74A77"/>
    <w:rsid w:val="00D75EA0"/>
    <w:rsid w:val="00D812BB"/>
    <w:rsid w:val="00D816AF"/>
    <w:rsid w:val="00D82022"/>
    <w:rsid w:val="00D825CC"/>
    <w:rsid w:val="00D830C9"/>
    <w:rsid w:val="00D83463"/>
    <w:rsid w:val="00D85DD6"/>
    <w:rsid w:val="00D85F8B"/>
    <w:rsid w:val="00D91838"/>
    <w:rsid w:val="00D93883"/>
    <w:rsid w:val="00D93A04"/>
    <w:rsid w:val="00DA05E6"/>
    <w:rsid w:val="00DA0C30"/>
    <w:rsid w:val="00DA15B3"/>
    <w:rsid w:val="00DA165F"/>
    <w:rsid w:val="00DA5D0B"/>
    <w:rsid w:val="00DA5D8F"/>
    <w:rsid w:val="00DA7AB6"/>
    <w:rsid w:val="00DA7D6B"/>
    <w:rsid w:val="00DA7E7D"/>
    <w:rsid w:val="00DA7FE0"/>
    <w:rsid w:val="00DB13A4"/>
    <w:rsid w:val="00DB1BEA"/>
    <w:rsid w:val="00DB2F5B"/>
    <w:rsid w:val="00DB322F"/>
    <w:rsid w:val="00DB462D"/>
    <w:rsid w:val="00DB4F03"/>
    <w:rsid w:val="00DB57D3"/>
    <w:rsid w:val="00DB59FC"/>
    <w:rsid w:val="00DB72DB"/>
    <w:rsid w:val="00DB7CB4"/>
    <w:rsid w:val="00DC1981"/>
    <w:rsid w:val="00DC1DD4"/>
    <w:rsid w:val="00DC1EFB"/>
    <w:rsid w:val="00DC43D7"/>
    <w:rsid w:val="00DC64B2"/>
    <w:rsid w:val="00DD01B7"/>
    <w:rsid w:val="00DD07B7"/>
    <w:rsid w:val="00DD3384"/>
    <w:rsid w:val="00DD3FBD"/>
    <w:rsid w:val="00DD5BF4"/>
    <w:rsid w:val="00DD64E3"/>
    <w:rsid w:val="00DE001D"/>
    <w:rsid w:val="00DE081D"/>
    <w:rsid w:val="00DE0E02"/>
    <w:rsid w:val="00DE0F03"/>
    <w:rsid w:val="00DE2831"/>
    <w:rsid w:val="00DF32C3"/>
    <w:rsid w:val="00DF5DD7"/>
    <w:rsid w:val="00DF611E"/>
    <w:rsid w:val="00DF6551"/>
    <w:rsid w:val="00E06024"/>
    <w:rsid w:val="00E06E28"/>
    <w:rsid w:val="00E07C9D"/>
    <w:rsid w:val="00E10430"/>
    <w:rsid w:val="00E10856"/>
    <w:rsid w:val="00E113F7"/>
    <w:rsid w:val="00E11A65"/>
    <w:rsid w:val="00E14725"/>
    <w:rsid w:val="00E1500D"/>
    <w:rsid w:val="00E15820"/>
    <w:rsid w:val="00E200D9"/>
    <w:rsid w:val="00E20CEE"/>
    <w:rsid w:val="00E20E39"/>
    <w:rsid w:val="00E27390"/>
    <w:rsid w:val="00E27668"/>
    <w:rsid w:val="00E3009D"/>
    <w:rsid w:val="00E30882"/>
    <w:rsid w:val="00E32227"/>
    <w:rsid w:val="00E33E10"/>
    <w:rsid w:val="00E35280"/>
    <w:rsid w:val="00E35983"/>
    <w:rsid w:val="00E3616F"/>
    <w:rsid w:val="00E37519"/>
    <w:rsid w:val="00E41202"/>
    <w:rsid w:val="00E4175B"/>
    <w:rsid w:val="00E41B54"/>
    <w:rsid w:val="00E41DA7"/>
    <w:rsid w:val="00E43C4C"/>
    <w:rsid w:val="00E461BE"/>
    <w:rsid w:val="00E464EC"/>
    <w:rsid w:val="00E477A3"/>
    <w:rsid w:val="00E50593"/>
    <w:rsid w:val="00E50961"/>
    <w:rsid w:val="00E525E1"/>
    <w:rsid w:val="00E52B2F"/>
    <w:rsid w:val="00E53E34"/>
    <w:rsid w:val="00E557AC"/>
    <w:rsid w:val="00E604B7"/>
    <w:rsid w:val="00E64443"/>
    <w:rsid w:val="00E64FFF"/>
    <w:rsid w:val="00E706B2"/>
    <w:rsid w:val="00E72509"/>
    <w:rsid w:val="00E75A83"/>
    <w:rsid w:val="00E80C70"/>
    <w:rsid w:val="00E80E65"/>
    <w:rsid w:val="00E81261"/>
    <w:rsid w:val="00E81661"/>
    <w:rsid w:val="00E837DB"/>
    <w:rsid w:val="00E84376"/>
    <w:rsid w:val="00E8572E"/>
    <w:rsid w:val="00E8610D"/>
    <w:rsid w:val="00E8656D"/>
    <w:rsid w:val="00E86D61"/>
    <w:rsid w:val="00E90EB6"/>
    <w:rsid w:val="00E93C6F"/>
    <w:rsid w:val="00E93DBF"/>
    <w:rsid w:val="00E96571"/>
    <w:rsid w:val="00EA02AF"/>
    <w:rsid w:val="00EA093C"/>
    <w:rsid w:val="00EA23B5"/>
    <w:rsid w:val="00EA2CD3"/>
    <w:rsid w:val="00EA2DFC"/>
    <w:rsid w:val="00EA37C8"/>
    <w:rsid w:val="00EA3A86"/>
    <w:rsid w:val="00EA6B9D"/>
    <w:rsid w:val="00EA6BD6"/>
    <w:rsid w:val="00EA7600"/>
    <w:rsid w:val="00EB068D"/>
    <w:rsid w:val="00EB243B"/>
    <w:rsid w:val="00EB3525"/>
    <w:rsid w:val="00EB5C2F"/>
    <w:rsid w:val="00EB5E46"/>
    <w:rsid w:val="00EB644F"/>
    <w:rsid w:val="00EC05F7"/>
    <w:rsid w:val="00EC12C4"/>
    <w:rsid w:val="00EC1936"/>
    <w:rsid w:val="00EC296C"/>
    <w:rsid w:val="00EC3EC0"/>
    <w:rsid w:val="00EC4323"/>
    <w:rsid w:val="00EC46B9"/>
    <w:rsid w:val="00EC4F73"/>
    <w:rsid w:val="00EC5512"/>
    <w:rsid w:val="00ED1E87"/>
    <w:rsid w:val="00ED2BC4"/>
    <w:rsid w:val="00ED2F40"/>
    <w:rsid w:val="00ED3C89"/>
    <w:rsid w:val="00ED4A17"/>
    <w:rsid w:val="00ED50E6"/>
    <w:rsid w:val="00ED665D"/>
    <w:rsid w:val="00ED7156"/>
    <w:rsid w:val="00EE26FA"/>
    <w:rsid w:val="00EE360B"/>
    <w:rsid w:val="00EE38DF"/>
    <w:rsid w:val="00EE3A10"/>
    <w:rsid w:val="00EE3B23"/>
    <w:rsid w:val="00EE469D"/>
    <w:rsid w:val="00EE5D9C"/>
    <w:rsid w:val="00EE5F31"/>
    <w:rsid w:val="00EE667B"/>
    <w:rsid w:val="00EF03A5"/>
    <w:rsid w:val="00EF03D2"/>
    <w:rsid w:val="00EF2304"/>
    <w:rsid w:val="00EF260D"/>
    <w:rsid w:val="00EF2646"/>
    <w:rsid w:val="00EF6502"/>
    <w:rsid w:val="00EF65D7"/>
    <w:rsid w:val="00EF6EBD"/>
    <w:rsid w:val="00EF760D"/>
    <w:rsid w:val="00F00F13"/>
    <w:rsid w:val="00F03039"/>
    <w:rsid w:val="00F04157"/>
    <w:rsid w:val="00F04741"/>
    <w:rsid w:val="00F05BA8"/>
    <w:rsid w:val="00F0783A"/>
    <w:rsid w:val="00F1147F"/>
    <w:rsid w:val="00F13D80"/>
    <w:rsid w:val="00F161CE"/>
    <w:rsid w:val="00F1622F"/>
    <w:rsid w:val="00F1798A"/>
    <w:rsid w:val="00F2180D"/>
    <w:rsid w:val="00F21A18"/>
    <w:rsid w:val="00F21CBD"/>
    <w:rsid w:val="00F22F41"/>
    <w:rsid w:val="00F2760A"/>
    <w:rsid w:val="00F30B5F"/>
    <w:rsid w:val="00F32419"/>
    <w:rsid w:val="00F32994"/>
    <w:rsid w:val="00F32C8D"/>
    <w:rsid w:val="00F3423F"/>
    <w:rsid w:val="00F35637"/>
    <w:rsid w:val="00F357C2"/>
    <w:rsid w:val="00F37C1E"/>
    <w:rsid w:val="00F400D7"/>
    <w:rsid w:val="00F40B84"/>
    <w:rsid w:val="00F41186"/>
    <w:rsid w:val="00F4245F"/>
    <w:rsid w:val="00F42BDB"/>
    <w:rsid w:val="00F43755"/>
    <w:rsid w:val="00F43BC6"/>
    <w:rsid w:val="00F43D62"/>
    <w:rsid w:val="00F445F0"/>
    <w:rsid w:val="00F44737"/>
    <w:rsid w:val="00F4555D"/>
    <w:rsid w:val="00F47053"/>
    <w:rsid w:val="00F5132F"/>
    <w:rsid w:val="00F52E0E"/>
    <w:rsid w:val="00F53B22"/>
    <w:rsid w:val="00F5419B"/>
    <w:rsid w:val="00F5458B"/>
    <w:rsid w:val="00F547E5"/>
    <w:rsid w:val="00F54957"/>
    <w:rsid w:val="00F5651E"/>
    <w:rsid w:val="00F56602"/>
    <w:rsid w:val="00F62ADC"/>
    <w:rsid w:val="00F6504D"/>
    <w:rsid w:val="00F678BB"/>
    <w:rsid w:val="00F67BC1"/>
    <w:rsid w:val="00F70F35"/>
    <w:rsid w:val="00F7114A"/>
    <w:rsid w:val="00F718ED"/>
    <w:rsid w:val="00F72285"/>
    <w:rsid w:val="00F72CF6"/>
    <w:rsid w:val="00F73F02"/>
    <w:rsid w:val="00F75BC8"/>
    <w:rsid w:val="00F77B75"/>
    <w:rsid w:val="00F80BF9"/>
    <w:rsid w:val="00F81652"/>
    <w:rsid w:val="00F8182B"/>
    <w:rsid w:val="00F87DDD"/>
    <w:rsid w:val="00F90652"/>
    <w:rsid w:val="00F90F9C"/>
    <w:rsid w:val="00F91AEC"/>
    <w:rsid w:val="00F93B9E"/>
    <w:rsid w:val="00F94015"/>
    <w:rsid w:val="00F9488F"/>
    <w:rsid w:val="00F95595"/>
    <w:rsid w:val="00F97969"/>
    <w:rsid w:val="00FA2EFD"/>
    <w:rsid w:val="00FA4878"/>
    <w:rsid w:val="00FA4E9B"/>
    <w:rsid w:val="00FA5359"/>
    <w:rsid w:val="00FA5CF0"/>
    <w:rsid w:val="00FA5E29"/>
    <w:rsid w:val="00FA6345"/>
    <w:rsid w:val="00FA679F"/>
    <w:rsid w:val="00FA7C77"/>
    <w:rsid w:val="00FB004A"/>
    <w:rsid w:val="00FB1894"/>
    <w:rsid w:val="00FB267C"/>
    <w:rsid w:val="00FB2B18"/>
    <w:rsid w:val="00FB3544"/>
    <w:rsid w:val="00FB3628"/>
    <w:rsid w:val="00FB3668"/>
    <w:rsid w:val="00FB3EAA"/>
    <w:rsid w:val="00FB4C7F"/>
    <w:rsid w:val="00FB5207"/>
    <w:rsid w:val="00FB6600"/>
    <w:rsid w:val="00FB69E2"/>
    <w:rsid w:val="00FC26B5"/>
    <w:rsid w:val="00FC3E5C"/>
    <w:rsid w:val="00FC4035"/>
    <w:rsid w:val="00FC4501"/>
    <w:rsid w:val="00FC4FBC"/>
    <w:rsid w:val="00FC515A"/>
    <w:rsid w:val="00FC5568"/>
    <w:rsid w:val="00FC5FFD"/>
    <w:rsid w:val="00FD0776"/>
    <w:rsid w:val="00FD0860"/>
    <w:rsid w:val="00FD0CAF"/>
    <w:rsid w:val="00FD2335"/>
    <w:rsid w:val="00FD2813"/>
    <w:rsid w:val="00FD54F5"/>
    <w:rsid w:val="00FD6665"/>
    <w:rsid w:val="00FD68F1"/>
    <w:rsid w:val="00FD69D7"/>
    <w:rsid w:val="00FD6C36"/>
    <w:rsid w:val="00FD78BE"/>
    <w:rsid w:val="00FD7E7E"/>
    <w:rsid w:val="00FE0535"/>
    <w:rsid w:val="00FE2F40"/>
    <w:rsid w:val="00FE3E02"/>
    <w:rsid w:val="00FE5B6F"/>
    <w:rsid w:val="00FE6D85"/>
    <w:rsid w:val="00FE72D2"/>
    <w:rsid w:val="00FF4924"/>
    <w:rsid w:val="00FF5433"/>
    <w:rsid w:val="00FF6A6E"/>
    <w:rsid w:val="00FF7B96"/>
    <w:rsid w:val="35870ED6"/>
    <w:rsid w:val="3FFF476C"/>
    <w:rsid w:val="3FFF5B45"/>
    <w:rsid w:val="5857D0D5"/>
    <w:rsid w:val="7EDF6612"/>
    <w:rsid w:val="7EEF8F03"/>
    <w:rsid w:val="7FEDB5D2"/>
    <w:rsid w:val="7FF774A1"/>
    <w:rsid w:val="9F1D0E44"/>
    <w:rsid w:val="B2B392DC"/>
    <w:rsid w:val="B6DAFDFC"/>
    <w:rsid w:val="BEBE596B"/>
    <w:rsid w:val="BF3AE75D"/>
    <w:rsid w:val="BFFF422D"/>
    <w:rsid w:val="C6FFA112"/>
    <w:rsid w:val="CDE797EF"/>
    <w:rsid w:val="D7BEE475"/>
    <w:rsid w:val="DBF73BBC"/>
    <w:rsid w:val="DFF18E00"/>
    <w:rsid w:val="EC7F1425"/>
    <w:rsid w:val="EFDF5AAF"/>
    <w:rsid w:val="F09DA96F"/>
    <w:rsid w:val="F5FA16A4"/>
    <w:rsid w:val="F5FD0108"/>
    <w:rsid w:val="F74EB0DA"/>
    <w:rsid w:val="FD9E3F3C"/>
    <w:rsid w:val="FFDD3784"/>
    <w:rsid w:val="FFFC1A2B"/>
    <w:rsid w:val="FFFF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7"/>
    <w:unhideWhenUsed/>
    <w:qFormat/>
    <w:uiPriority w:val="99"/>
    <w:pPr>
      <w:jc w:val="left"/>
    </w:pPr>
  </w:style>
  <w:style w:type="paragraph" w:styleId="3">
    <w:name w:val="footer"/>
    <w:basedOn w:val="1"/>
    <w:link w:val="1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34"/>
    <w:unhideWhenUsed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6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7">
    <w:name w:val="annotation subject"/>
    <w:basedOn w:val="2"/>
    <w:next w:val="2"/>
    <w:link w:val="25"/>
    <w:semiHidden/>
    <w:unhideWhenUsed/>
    <w:uiPriority w:val="99"/>
    <w:rPr>
      <w:b/>
      <w:bCs/>
    </w:rPr>
  </w:style>
  <w:style w:type="table" w:styleId="9">
    <w:name w:val="Table Grid"/>
    <w:basedOn w:val="8"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20"/>
    <w:rPr>
      <w:i/>
      <w:iCs/>
    </w:rPr>
  </w:style>
  <w:style w:type="character" w:styleId="12">
    <w:name w:val="line number"/>
    <w:basedOn w:val="10"/>
    <w:semiHidden/>
    <w:unhideWhenUsed/>
    <w:uiPriority w:val="99"/>
  </w:style>
  <w:style w:type="character" w:styleId="13">
    <w:name w:val="Hyperlink"/>
    <w:basedOn w:val="10"/>
    <w:unhideWhenUsed/>
    <w:uiPriority w:val="99"/>
    <w:rPr>
      <w:color w:val="0000FF"/>
      <w:u w:val="single"/>
    </w:rPr>
  </w:style>
  <w:style w:type="character" w:styleId="14">
    <w:name w:val="annotation reference"/>
    <w:basedOn w:val="10"/>
    <w:semiHidden/>
    <w:unhideWhenUsed/>
    <w:uiPriority w:val="99"/>
    <w:rPr>
      <w:sz w:val="21"/>
      <w:szCs w:val="21"/>
    </w:rPr>
  </w:style>
  <w:style w:type="character" w:customStyle="1" w:styleId="15">
    <w:name w:val="页眉 字符"/>
    <w:basedOn w:val="10"/>
    <w:link w:val="4"/>
    <w:uiPriority w:val="99"/>
    <w:rPr>
      <w:sz w:val="18"/>
      <w:szCs w:val="18"/>
    </w:rPr>
  </w:style>
  <w:style w:type="character" w:customStyle="1" w:styleId="16">
    <w:name w:val="页脚 字符"/>
    <w:basedOn w:val="10"/>
    <w:link w:val="3"/>
    <w:uiPriority w:val="99"/>
    <w:rPr>
      <w:sz w:val="18"/>
      <w:szCs w:val="18"/>
    </w:rPr>
  </w:style>
  <w:style w:type="character" w:customStyle="1" w:styleId="17">
    <w:name w:val="批注文字 字符"/>
    <w:basedOn w:val="10"/>
    <w:link w:val="2"/>
    <w:qFormat/>
    <w:uiPriority w:val="0"/>
    <w:rPr>
      <w:rFonts w:ascii="Times New Roman" w:hAnsi="Times New Roman" w:eastAsia="宋体" w:cs="Times New Roman"/>
      <w:szCs w:val="21"/>
      <w14:ligatures w14:val="none"/>
    </w:rPr>
  </w:style>
  <w:style w:type="paragraph" w:customStyle="1" w:styleId="18">
    <w:name w:val="p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9">
    <w:name w:val="修订1"/>
    <w:hidden/>
    <w:unhideWhenUsed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0">
    <w:name w:val="mord"/>
    <w:basedOn w:val="10"/>
    <w:uiPriority w:val="0"/>
  </w:style>
  <w:style w:type="character" w:customStyle="1" w:styleId="21">
    <w:name w:val="vlist-s"/>
    <w:basedOn w:val="10"/>
    <w:uiPriority w:val="0"/>
  </w:style>
  <w:style w:type="character" w:customStyle="1" w:styleId="22">
    <w:name w:val="mrel"/>
    <w:basedOn w:val="10"/>
    <w:uiPriority w:val="0"/>
  </w:style>
  <w:style w:type="paragraph" w:styleId="23">
    <w:name w:val="List Paragraph"/>
    <w:basedOn w:val="1"/>
    <w:unhideWhenUsed/>
    <w:uiPriority w:val="99"/>
    <w:pPr>
      <w:ind w:firstLine="420" w:firstLineChars="200"/>
    </w:pPr>
  </w:style>
  <w:style w:type="paragraph" w:customStyle="1" w:styleId="24">
    <w:name w:val="修订2"/>
    <w:hidden/>
    <w:unhideWhenUsed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25">
    <w:name w:val="批注主题 字符"/>
    <w:basedOn w:val="17"/>
    <w:link w:val="7"/>
    <w:semiHidden/>
    <w:uiPriority w:val="99"/>
    <w:rPr>
      <w:rFonts w:ascii="Times New Roman" w:hAnsi="Times New Roman" w:eastAsia="宋体" w:cs="Times New Roman"/>
      <w:b/>
      <w:bCs/>
      <w:kern w:val="2"/>
      <w:sz w:val="21"/>
      <w:szCs w:val="21"/>
      <w14:ligatures w14:val="none"/>
    </w:rPr>
  </w:style>
  <w:style w:type="table" w:customStyle="1" w:styleId="26">
    <w:name w:val="网格型1"/>
    <w:basedOn w:val="8"/>
    <w:uiPriority w:val="5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27">
    <w:name w:val="Table"/>
    <w:semiHidden/>
    <w:unhideWhenUsed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8">
    <w:name w:val="EndNote Bibliography Title"/>
    <w:basedOn w:val="1"/>
    <w:link w:val="29"/>
    <w:uiPriority w:val="0"/>
    <w:pPr>
      <w:jc w:val="center"/>
    </w:pPr>
    <w:rPr>
      <w:sz w:val="20"/>
    </w:rPr>
  </w:style>
  <w:style w:type="character" w:customStyle="1" w:styleId="29">
    <w:name w:val="EndNote Bibliography Title 字符"/>
    <w:basedOn w:val="10"/>
    <w:link w:val="28"/>
    <w:uiPriority w:val="0"/>
    <w:rPr>
      <w:kern w:val="2"/>
      <w:szCs w:val="21"/>
    </w:rPr>
  </w:style>
  <w:style w:type="paragraph" w:customStyle="1" w:styleId="30">
    <w:name w:val="EndNote Bibliography"/>
    <w:basedOn w:val="1"/>
    <w:link w:val="31"/>
    <w:uiPriority w:val="0"/>
    <w:pPr>
      <w:jc w:val="left"/>
    </w:pPr>
    <w:rPr>
      <w:sz w:val="20"/>
    </w:rPr>
  </w:style>
  <w:style w:type="character" w:customStyle="1" w:styleId="31">
    <w:name w:val="EndNote Bibliography 字符"/>
    <w:basedOn w:val="10"/>
    <w:link w:val="30"/>
    <w:uiPriority w:val="0"/>
    <w:rPr>
      <w:kern w:val="2"/>
      <w:szCs w:val="21"/>
    </w:rPr>
  </w:style>
  <w:style w:type="paragraph" w:customStyle="1" w:styleId="32">
    <w:name w:val="修订3"/>
    <w:hidden/>
    <w:unhideWhenUsed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33">
    <w:name w:val="修订4"/>
    <w:hidden/>
    <w:unhideWhenUsed/>
    <w:uiPriority w:val="99"/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34">
    <w:name w:val="HTML 预设格式 字符"/>
    <w:basedOn w:val="10"/>
    <w:link w:val="5"/>
    <w:uiPriority w:val="99"/>
    <w:rPr>
      <w:rFonts w:ascii="宋体" w:hAnsi="宋体" w:cs="宋体"/>
      <w:sz w:val="24"/>
      <w:szCs w:val="24"/>
    </w:rPr>
  </w:style>
  <w:style w:type="character" w:customStyle="1" w:styleId="35">
    <w:name w:val="gntyacmbb4b"/>
    <w:basedOn w:val="10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中山大学</Company>
  <Pages>18</Pages>
  <Words>1540</Words>
  <Characters>13571</Characters>
  <Lines>1233</Lines>
  <Paragraphs>1007</Paragraphs>
  <TotalTime>523</TotalTime>
  <ScaleCrop>false</ScaleCrop>
  <LinksUpToDate>false</LinksUpToDate>
  <CharactersWithSpaces>14104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22:24:00Z</dcterms:created>
  <dc:creator>dongqiang lin</dc:creator>
  <dc:description>ADDIN</dc:description>
  <cp:lastModifiedBy>晴浅</cp:lastModifiedBy>
  <dcterms:modified xsi:type="dcterms:W3CDTF">2025-12-07T00:09:51Z</dcterms:modified>
  <cp:revision>16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d6725072c4429372d320a5dc3d75b70d7de2d8878cfb1cffe98dbe16098ba1</vt:lpwstr>
  </property>
  <property fmtid="{D5CDD505-2E9C-101B-9397-08002B2CF9AE}" pid="3" name="KSOProductBuildVer">
    <vt:lpwstr>2052-6.5.2.8766</vt:lpwstr>
  </property>
  <property fmtid="{D5CDD505-2E9C-101B-9397-08002B2CF9AE}" pid="4" name="ICV">
    <vt:lpwstr>DAAC6227C4F995B8D5791A6691B3D07D_42</vt:lpwstr>
  </property>
</Properties>
</file>